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440"/>
        <w:tblW w:w="8931" w:type="dxa"/>
        <w:tblLook w:val="04A0" w:firstRow="1" w:lastRow="0" w:firstColumn="1" w:lastColumn="0" w:noHBand="0" w:noVBand="1"/>
      </w:tblPr>
      <w:tblGrid>
        <w:gridCol w:w="905"/>
        <w:gridCol w:w="1384"/>
        <w:gridCol w:w="1826"/>
        <w:gridCol w:w="1036"/>
        <w:gridCol w:w="959"/>
        <w:gridCol w:w="785"/>
        <w:gridCol w:w="785"/>
        <w:gridCol w:w="1251"/>
      </w:tblGrid>
      <w:tr w:rsidR="00C7123C" w:rsidRPr="00C35F43" w14:paraId="337D5ABB" w14:textId="77777777" w:rsidTr="00B13C43">
        <w:trPr>
          <w:trHeight w:val="238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DCD6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EAA2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Filter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2BF6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Mode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5005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 xml:space="preserve">Mean </w:t>
            </w:r>
            <w:r w:rsidRPr="000416D3">
              <w:rPr>
                <w:rFonts w:cstheme="minorHAnsi"/>
                <w:color w:val="000000"/>
                <w:sz w:val="18"/>
                <w:szCs w:val="18"/>
              </w:rPr>
              <w:t>β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C1A5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 xml:space="preserve">SEM </w:t>
            </w:r>
            <w:r w:rsidRPr="000416D3">
              <w:rPr>
                <w:rFonts w:cstheme="minorHAnsi"/>
                <w:color w:val="000000"/>
                <w:sz w:val="18"/>
                <w:szCs w:val="18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AA58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C77BF" w14:textId="77777777" w:rsidR="00C7123C" w:rsidRPr="000416D3" w:rsidRDefault="00C7123C" w:rsidP="00B13C43">
            <w:pPr>
              <w:jc w:val="center"/>
              <w:rPr>
                <w:rFonts w:cstheme="minorHAnsi"/>
                <w:iCs/>
                <w:sz w:val="18"/>
                <w:szCs w:val="18"/>
              </w:rPr>
            </w:pPr>
            <w:proofErr w:type="spellStart"/>
            <w:r w:rsidRPr="000416D3">
              <w:rPr>
                <w:rFonts w:eastAsia="Times New Roman" w:cstheme="minorHAnsi"/>
                <w:iCs/>
                <w:spacing w:val="2"/>
                <w:sz w:val="18"/>
                <w:szCs w:val="18"/>
              </w:rPr>
              <w:t>d</w:t>
            </w:r>
            <w:r w:rsidRPr="000416D3">
              <w:rPr>
                <w:rFonts w:eastAsia="Times New Roman" w:cstheme="minorHAnsi"/>
                <w:iCs/>
                <w:spacing w:val="2"/>
                <w:sz w:val="18"/>
                <w:szCs w:val="18"/>
                <w:vertAlign w:val="subscript"/>
              </w:rPr>
              <w:t>z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A961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C7123C" w:rsidRPr="00C35F43" w14:paraId="0B24E057" w14:textId="77777777" w:rsidTr="00B13C43">
        <w:trPr>
          <w:trHeight w:val="250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E985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OFA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81F3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frequency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295D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CC160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76D79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39F17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F1E0E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4E33C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0BDCE2F4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0BF1FE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F38BB6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E799B3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41CB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77D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93BE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752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B63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13*</w:t>
            </w:r>
          </w:p>
        </w:tc>
      </w:tr>
      <w:tr w:rsidR="00C7123C" w:rsidRPr="00C35F43" w14:paraId="3D182FAF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3FB59F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CB85DA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7EED87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 - 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470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BF1E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BBEE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7.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85C2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CD4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1AC6F1D8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3EA1A4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6FED72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orienta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98FF5D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0AD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A077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064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74F9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49C8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213B6FBF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D38A17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098373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A8A132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0D3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E0AD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B5D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B32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6DCA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26*</w:t>
            </w:r>
          </w:p>
        </w:tc>
      </w:tr>
      <w:tr w:rsidR="00C7123C" w:rsidRPr="00C35F43" w14:paraId="58DE2385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03AC90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A3E044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837EF1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 - 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D1E6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41A5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CCB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8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1FA4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B2F3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13F42EA0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D05926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416D3">
              <w:rPr>
                <w:rFonts w:cstheme="minorHAnsi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9CEB1F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frequenc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98E392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47B7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26C3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37F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9DAD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D8CE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2CBBD35B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9AD716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DE3C4D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6028EA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22E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615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2596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DDE9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092C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7*</w:t>
            </w:r>
          </w:p>
        </w:tc>
      </w:tr>
      <w:tr w:rsidR="00C7123C" w:rsidRPr="00C35F43" w14:paraId="19B9F4B1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CA8159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750F8E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86A895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 - 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3C85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77F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A2DC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8.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C0C3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D14F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7B69F831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ECDD2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2EDEE0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orienta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CD04A0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86D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9B43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52F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5F7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1605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5E1A87ED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63630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EDB69F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27C57A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BB3B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9DAE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B9F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2D3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68B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8*</w:t>
            </w:r>
          </w:p>
        </w:tc>
      </w:tr>
      <w:tr w:rsidR="00C7123C" w:rsidRPr="00C35F43" w14:paraId="0CDB5A4F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ADD7F9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E73A9C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6460C4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 - 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2658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9C1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948F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9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F65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9D7D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7CD75CBC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624498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OP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25050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frequenc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C3DA5B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C549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4A1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3C0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0142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13C6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01488379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0D9B4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E0A936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6C5176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FAD7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ED9B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41F3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89D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7710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1701</w:t>
            </w:r>
          </w:p>
        </w:tc>
      </w:tr>
      <w:tr w:rsidR="00C7123C" w:rsidRPr="00C35F43" w14:paraId="31369344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E86F9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10D6A9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ABE0DE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 - 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8068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1D1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EC4D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30D1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A8ED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0F7392A1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5BC644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75FEA0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orienta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5A31B5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976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705D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8E43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9337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8D36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6BD0CAEA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FCCED8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3C2038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50D381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B39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E31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334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F655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859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65*</w:t>
            </w:r>
          </w:p>
        </w:tc>
      </w:tr>
      <w:tr w:rsidR="00C7123C" w:rsidRPr="00C35F43" w14:paraId="56F4BDA6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405588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C225E6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D8C7F1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 - 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38D5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2E8B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F28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6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9E5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E29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15AE28F6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61C759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RS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CD7744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frequenc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095770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253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17A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353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6CD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E58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3518</w:t>
            </w:r>
          </w:p>
        </w:tc>
      </w:tr>
      <w:tr w:rsidR="00C7123C" w:rsidRPr="00C35F43" w14:paraId="68805484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6632B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CB39B8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1623AC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48DC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BD5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BFB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9EAA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AE99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59*</w:t>
            </w:r>
          </w:p>
        </w:tc>
      </w:tr>
      <w:tr w:rsidR="00C7123C" w:rsidRPr="00C35F43" w14:paraId="4BF399C1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37462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8B768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64FC90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 - 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FE82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A45D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5ED8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5EBC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3BAD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73*</w:t>
            </w:r>
          </w:p>
        </w:tc>
      </w:tr>
      <w:tr w:rsidR="00C7123C" w:rsidRPr="00C35F43" w14:paraId="5BEE36DA" w14:textId="77777777" w:rsidTr="00B13C43">
        <w:trPr>
          <w:trHeight w:val="22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B5E5E3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E528E9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orienta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0364DA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D6B4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9C02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CD8C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530D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0A81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8*</w:t>
            </w:r>
          </w:p>
        </w:tc>
      </w:tr>
      <w:tr w:rsidR="00C7123C" w:rsidRPr="00C35F43" w14:paraId="18E22B14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BB2CA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3ABD16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18CA5F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extu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70CB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0374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745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DD7E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04A6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271*</w:t>
            </w:r>
          </w:p>
        </w:tc>
      </w:tr>
      <w:tr w:rsidR="00C7123C" w:rsidRPr="00C35F43" w14:paraId="2A1B7A21" w14:textId="77777777" w:rsidTr="00B13C43">
        <w:trPr>
          <w:trHeight w:val="238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B6ED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7058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B7EA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hape - textur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55D2F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8BE7F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4F919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6.5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919FE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AF59F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</w:tbl>
    <w:p w14:paraId="7B290134" w14:textId="77777777" w:rsidR="00C7123C" w:rsidRDefault="00C7123C" w:rsidP="00C7123C">
      <w:pPr>
        <w:rPr>
          <w:rFonts w:asciiTheme="majorHAnsi" w:hAnsiTheme="majorHAnsi" w:cstheme="majorHAnsi"/>
          <w:b/>
          <w:bCs/>
        </w:rPr>
      </w:pPr>
    </w:p>
    <w:p w14:paraId="6F201116" w14:textId="77777777" w:rsidR="00C7123C" w:rsidRPr="000416D3" w:rsidRDefault="00C7123C" w:rsidP="00C7123C">
      <w:pPr>
        <w:rPr>
          <w:rFonts w:cstheme="minorHAnsi"/>
        </w:rPr>
      </w:pPr>
      <w:r w:rsidRPr="000416D3">
        <w:rPr>
          <w:rFonts w:cstheme="minorHAnsi"/>
          <w:b/>
          <w:bCs/>
        </w:rPr>
        <w:t>Supplementary Table 1.</w:t>
      </w:r>
      <w:r w:rsidRPr="000416D3">
        <w:rPr>
          <w:rFonts w:cstheme="minorHAnsi"/>
        </w:rPr>
        <w:t xml:space="preserve"> Results for additional face- and scene-selective regions in experiment 1. p values were corrected for multiple comparisons using a </w:t>
      </w:r>
      <w:proofErr w:type="spellStart"/>
      <w:r w:rsidRPr="000416D3">
        <w:rPr>
          <w:rFonts w:cstheme="minorHAnsi"/>
        </w:rPr>
        <w:t>Benjamini</w:t>
      </w:r>
      <w:proofErr w:type="spellEnd"/>
      <w:r w:rsidRPr="000416D3">
        <w:rPr>
          <w:rFonts w:cstheme="minorHAnsi"/>
        </w:rPr>
        <w:t>-Hochberg correction across 36 comparisons (6 ROIs including FFA and PPA, 2 filter types, 3 model contrasts). * p &lt; .05</w:t>
      </w:r>
    </w:p>
    <w:p w14:paraId="3C3C7A18" w14:textId="77777777" w:rsidR="00C7123C" w:rsidRDefault="00C7123C" w:rsidP="00C7123C">
      <w:pPr>
        <w:rPr>
          <w:rFonts w:asciiTheme="majorHAnsi" w:hAnsiTheme="majorHAnsi" w:cstheme="majorHAnsi"/>
        </w:rPr>
      </w:pPr>
      <w:r w:rsidRPr="00C35F43">
        <w:rPr>
          <w:rFonts w:asciiTheme="majorHAnsi" w:hAnsiTheme="majorHAnsi" w:cstheme="majorHAnsi"/>
        </w:rPr>
        <w:br w:type="page"/>
      </w:r>
    </w:p>
    <w:tbl>
      <w:tblPr>
        <w:tblStyle w:val="TableGrid"/>
        <w:tblpPr w:leftFromText="187" w:rightFromText="187" w:horzAnchor="margin" w:tblpYSpec="top"/>
        <w:tblW w:w="8835" w:type="dxa"/>
        <w:tblLook w:val="04A0" w:firstRow="1" w:lastRow="0" w:firstColumn="1" w:lastColumn="0" w:noHBand="0" w:noVBand="1"/>
      </w:tblPr>
      <w:tblGrid>
        <w:gridCol w:w="882"/>
        <w:gridCol w:w="1364"/>
        <w:gridCol w:w="1818"/>
        <w:gridCol w:w="1026"/>
        <w:gridCol w:w="951"/>
        <w:gridCol w:w="777"/>
        <w:gridCol w:w="777"/>
        <w:gridCol w:w="1240"/>
      </w:tblGrid>
      <w:tr w:rsidR="00C7123C" w:rsidRPr="00C35F43" w14:paraId="79152DE6" w14:textId="77777777" w:rsidTr="000641F7">
        <w:trPr>
          <w:trHeight w:val="234"/>
        </w:trPr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4C35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lastRenderedPageBreak/>
              <w:t>Region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775B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Filter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AD60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Mode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286E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 xml:space="preserve">Mean </w:t>
            </w:r>
            <w:r w:rsidRPr="000416D3">
              <w:rPr>
                <w:rFonts w:cstheme="minorHAnsi"/>
                <w:color w:val="000000"/>
                <w:sz w:val="18"/>
                <w:szCs w:val="18"/>
              </w:rPr>
              <w:t>β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DAE5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 xml:space="preserve">SEM </w:t>
            </w:r>
            <w:r w:rsidRPr="000416D3">
              <w:rPr>
                <w:rFonts w:cstheme="minorHAnsi"/>
                <w:color w:val="000000"/>
                <w:sz w:val="18"/>
                <w:szCs w:val="18"/>
              </w:rPr>
              <w:t>β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5634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F167B" w14:textId="77777777" w:rsidR="00C7123C" w:rsidRPr="000416D3" w:rsidRDefault="00C7123C" w:rsidP="000641F7">
            <w:pPr>
              <w:jc w:val="center"/>
              <w:rPr>
                <w:rFonts w:cstheme="minorHAnsi"/>
                <w:iCs/>
                <w:sz w:val="18"/>
                <w:szCs w:val="18"/>
              </w:rPr>
            </w:pPr>
            <w:proofErr w:type="spellStart"/>
            <w:r w:rsidRPr="000416D3">
              <w:rPr>
                <w:rFonts w:eastAsia="Times New Roman" w:cstheme="minorHAnsi"/>
                <w:iCs/>
                <w:spacing w:val="2"/>
                <w:sz w:val="18"/>
                <w:szCs w:val="18"/>
              </w:rPr>
              <w:t>d</w:t>
            </w:r>
            <w:r w:rsidRPr="000416D3">
              <w:rPr>
                <w:rFonts w:eastAsia="Times New Roman" w:cstheme="minorHAnsi"/>
                <w:iCs/>
                <w:spacing w:val="2"/>
                <w:sz w:val="18"/>
                <w:szCs w:val="18"/>
                <w:vertAlign w:val="subscript"/>
              </w:rPr>
              <w:t>z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E252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C7123C" w:rsidRPr="00C35F43" w14:paraId="54E41BF4" w14:textId="77777777" w:rsidTr="000641F7">
        <w:trPr>
          <w:trHeight w:val="247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C8EC8B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1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CB7E1F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5656CE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F0F59B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AF0C69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1FFB99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A80BAB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788C46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13*</w:t>
            </w:r>
          </w:p>
        </w:tc>
      </w:tr>
      <w:tr w:rsidR="00C7123C" w:rsidRPr="00C35F43" w14:paraId="7DC24A9E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E114CD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8BC93F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586353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8B5475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D7DC65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D2DEDB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6063D1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8631FA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7495</w:t>
            </w:r>
          </w:p>
        </w:tc>
      </w:tr>
      <w:tr w:rsidR="00C7123C" w:rsidRPr="00C35F43" w14:paraId="1343CB52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1B5806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B0B52D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C7706F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D53C07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10AB98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37BF09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4C8CEE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6B75BA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16*</w:t>
            </w:r>
          </w:p>
        </w:tc>
      </w:tr>
      <w:tr w:rsidR="00C7123C" w:rsidRPr="00C35F43" w14:paraId="22E2AD88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ADBBE5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B22CAC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0C9273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FF1CE9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A8FEC8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E72815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9D8AF3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8C684D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4D582B02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D27FF3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275CAE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BF5BA2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CF2AFB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54C325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733D6D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AC51E5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72ABB1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68*</w:t>
            </w:r>
          </w:p>
        </w:tc>
      </w:tr>
      <w:tr w:rsidR="00C7123C" w:rsidRPr="00C35F43" w14:paraId="268A6567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A76DAC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CB398B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0F7C7C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CB808D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B37068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9014EC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2378F1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87A4A8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6BBD2C67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660EF0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2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FBE5B0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4B7B91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44B08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135DB2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A2631E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6553B9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EDCE80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89*</w:t>
            </w:r>
          </w:p>
        </w:tc>
      </w:tr>
      <w:tr w:rsidR="00C7123C" w:rsidRPr="00C35F43" w14:paraId="5BCCA621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35D548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E812C5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C8EE94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197792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B0F572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68E934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6B437F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AD5167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80*</w:t>
            </w:r>
          </w:p>
        </w:tc>
      </w:tr>
      <w:tr w:rsidR="00C7123C" w:rsidRPr="00C35F43" w14:paraId="6436B8BA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50E2F6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C3D867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F5B78D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337972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6ADFB0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B84D36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1AEDA4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BF9AB8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358*</w:t>
            </w:r>
          </w:p>
        </w:tc>
      </w:tr>
      <w:tr w:rsidR="00C7123C" w:rsidRPr="00C35F43" w14:paraId="1AE3E0CE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259B17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5FA837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692468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A8316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37D565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A668B2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AF5CD9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2DD9D2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3124</w:t>
            </w:r>
          </w:p>
        </w:tc>
      </w:tr>
      <w:tr w:rsidR="00C7123C" w:rsidRPr="00C35F43" w14:paraId="2C5FEBA5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333F25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AE3B8B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D32DDB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36F773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63E31E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B0C72F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7A3024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39A955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215*</w:t>
            </w:r>
          </w:p>
        </w:tc>
      </w:tr>
      <w:tr w:rsidR="00C7123C" w:rsidRPr="00C35F43" w14:paraId="6A43FE06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6DFE5E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6834A9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5D0AED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1D1165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D541C7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ED4046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6B9A5B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B17C74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26*</w:t>
            </w:r>
          </w:p>
        </w:tc>
      </w:tr>
      <w:tr w:rsidR="00C7123C" w:rsidRPr="00C35F43" w14:paraId="51AAB644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D751E3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3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11535B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5BA927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192733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A59F7F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88A9E6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8EC20A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5AC64F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10*</w:t>
            </w:r>
          </w:p>
        </w:tc>
      </w:tr>
      <w:tr w:rsidR="00C7123C" w:rsidRPr="00C35F43" w14:paraId="7DFFA6C9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D1F3AA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21ACED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7F1A8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C2A6F6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2FFEC7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F1FD10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2A3933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852DD4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22*</w:t>
            </w:r>
          </w:p>
        </w:tc>
      </w:tr>
      <w:tr w:rsidR="00C7123C" w:rsidRPr="00C35F43" w14:paraId="55E99FA9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3AE747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6B7C8D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3A0830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FCF496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E3F040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28A48B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E13D1C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9643FA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6E221A79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E9EFB9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427EBD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A8E578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C02B5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44B47B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70A867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9D5D81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BD038D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4931E9C1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D5E89E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EDCEC7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C673AC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F47106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44D220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E1F1B8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A6F80E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2B0F19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143*</w:t>
            </w:r>
          </w:p>
        </w:tc>
      </w:tr>
      <w:tr w:rsidR="00C7123C" w:rsidRPr="00C35F43" w14:paraId="5D238CE7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AE1632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3A5F1C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038A5D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83E5D4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B8D4D8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6E3FAA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6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312AA0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E10FF6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2DDFC613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7E15C6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3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BA19C4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1F51B9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33175B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B7D7D8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84505D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AFE280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352785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092B9502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CBE954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6719E7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FD9BED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F7BC02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987AE3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534A06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EFB1A8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235E8A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3612</w:t>
            </w:r>
          </w:p>
        </w:tc>
      </w:tr>
      <w:tr w:rsidR="00C7123C" w:rsidRPr="00C35F43" w14:paraId="332F3CB2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80019A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6E4469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E763BB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8DEDD2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8D65DE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2DC7CB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FAA767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98F8D5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58E9A13E" w14:textId="77777777" w:rsidTr="000641F7">
        <w:trPr>
          <w:trHeight w:val="221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638419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7384DC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60C15D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8AFD24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C236F9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67E019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B0F43F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3AE185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669</w:t>
            </w:r>
          </w:p>
        </w:tc>
      </w:tr>
      <w:tr w:rsidR="00C7123C" w:rsidRPr="00C35F43" w14:paraId="434CB06D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5DBB23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851015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6ADF94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B41880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C0CC0A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047720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FEF3D1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80718B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22*</w:t>
            </w:r>
          </w:p>
        </w:tc>
      </w:tr>
      <w:tr w:rsidR="00C7123C" w:rsidRPr="00C35F43" w14:paraId="00474914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0190E0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C3CFB5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A83F55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367697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146AF4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FC04DC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F75A51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F4B213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68*</w:t>
            </w:r>
          </w:p>
        </w:tc>
      </w:tr>
      <w:tr w:rsidR="00C7123C" w:rsidRPr="00C35F43" w14:paraId="5B624582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9CB39F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3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47C81D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78D0E2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9650F9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512EAE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1CA160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0BBE54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357D3B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27*</w:t>
            </w:r>
          </w:p>
        </w:tc>
      </w:tr>
      <w:tr w:rsidR="00C7123C" w:rsidRPr="00C35F43" w14:paraId="416D0146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4117C3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DD8459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CF1ACD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E813DF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F327EC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F374B0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746FD9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97CBD0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892</w:t>
            </w:r>
          </w:p>
        </w:tc>
      </w:tr>
      <w:tr w:rsidR="00C7123C" w:rsidRPr="00C35F43" w14:paraId="1407E6BF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DD6AFC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022148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679369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330DCC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492D24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F99BDA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80E14B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F3DE1A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26*</w:t>
            </w:r>
          </w:p>
        </w:tc>
      </w:tr>
      <w:tr w:rsidR="00C7123C" w:rsidRPr="00C35F43" w14:paraId="3C3BC559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E2BDDA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3E2B58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B5A7A1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90ACF3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EBBA15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F29107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56AB11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918171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205*</w:t>
            </w:r>
          </w:p>
        </w:tc>
      </w:tr>
      <w:tr w:rsidR="00C7123C" w:rsidRPr="00C35F43" w14:paraId="13ED53E3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C0EACF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A0D699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F9805F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628CAB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5F591F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8EE8A1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233DBB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A80A2A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275*</w:t>
            </w:r>
          </w:p>
        </w:tc>
      </w:tr>
      <w:tr w:rsidR="00C7123C" w:rsidRPr="00C35F43" w14:paraId="09109752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2B7F62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66BAD2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BDDBF3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4FCFD2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88914D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F15B1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F414DA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74D3C5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132*</w:t>
            </w:r>
          </w:p>
        </w:tc>
      </w:tr>
      <w:tr w:rsidR="00C7123C" w:rsidRPr="00C35F43" w14:paraId="6A5E7E41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C89E3B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LO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0F2469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98AD78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7B83F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381F1A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B2118A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FBB3E8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D5A403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5*</w:t>
            </w:r>
          </w:p>
        </w:tc>
      </w:tr>
      <w:tr w:rsidR="00C7123C" w:rsidRPr="00C35F43" w14:paraId="634EA619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61E829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B85BCA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4A3BAB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83F137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6D98D6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3134AF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630B53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5A3ADC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303*</w:t>
            </w:r>
          </w:p>
        </w:tc>
      </w:tr>
      <w:tr w:rsidR="00C7123C" w:rsidRPr="00C35F43" w14:paraId="103EF776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B47021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E292E7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CE83E7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4B1D7D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5B12C5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8FDEC8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067CD5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93E25D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2*</w:t>
            </w:r>
          </w:p>
        </w:tc>
      </w:tr>
      <w:tr w:rsidR="00C7123C" w:rsidRPr="00C35F43" w14:paraId="0ACB3F03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AA8267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FD93AD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BB405A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448C72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70C2E6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95E0BF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7FD48E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AE1FD9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14C5D907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23D1AC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D39F39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3433F9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5EAC22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A26D3D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E98D29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7D4BB2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71BE8F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103*</w:t>
            </w:r>
          </w:p>
        </w:tc>
      </w:tr>
      <w:tr w:rsidR="00C7123C" w:rsidRPr="00C35F43" w14:paraId="340A0250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5238DF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00A7EA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DA95D1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56499A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F66E63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99BC52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7E7EAF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72F137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249BF21D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F07813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LO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DF5FA9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09C6A2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BA1ED9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E25221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1986F9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FFED5E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E606F5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26*</w:t>
            </w:r>
          </w:p>
        </w:tc>
      </w:tr>
      <w:tr w:rsidR="00C7123C" w:rsidRPr="00C35F43" w14:paraId="26669563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DA3FB0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6E23A1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FDBA2E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8055F3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123B9E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29E6CA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2BB88A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F7569C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96*</w:t>
            </w:r>
          </w:p>
        </w:tc>
      </w:tr>
      <w:tr w:rsidR="00C7123C" w:rsidRPr="00C35F43" w14:paraId="36DF86B7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87DB80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A08CB5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E6CAAC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9E18C8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CD831B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CF909A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8F5593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76D4AE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14*</w:t>
            </w:r>
          </w:p>
        </w:tc>
      </w:tr>
      <w:tr w:rsidR="00C7123C" w:rsidRPr="00C35F43" w14:paraId="18D55B52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83FEBA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73F4E7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2B1EFF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F4EB9A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A362CD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B630BC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1C7725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B7A2B2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4DAFDBB6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C1D137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28051F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FD517C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CFDAC6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ACB71A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9D356F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BBC89D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B01C35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7*</w:t>
            </w:r>
          </w:p>
        </w:tc>
      </w:tr>
      <w:tr w:rsidR="00C7123C" w:rsidRPr="00C35F43" w14:paraId="5F558DFE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E8CBFA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8A1C1D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09609E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707CB7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115BCE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9FC723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4B747D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64C7C9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0DB02849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03525E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416D3">
              <w:rPr>
                <w:rFonts w:cstheme="minorHAnsi"/>
                <w:color w:val="000000"/>
                <w:sz w:val="18"/>
                <w:szCs w:val="18"/>
              </w:rPr>
              <w:t>hMT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1FB3C6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E49D5A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1970A8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A7C2EE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920BE9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83CA32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94C42E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2*</w:t>
            </w:r>
          </w:p>
        </w:tc>
      </w:tr>
      <w:tr w:rsidR="00C7123C" w:rsidRPr="00C35F43" w14:paraId="26AFC681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A06361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B56B5D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88B325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F169AF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14365B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1A13C7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198D90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FC9AAF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222*</w:t>
            </w:r>
          </w:p>
        </w:tc>
      </w:tr>
      <w:tr w:rsidR="00C7123C" w:rsidRPr="00C35F43" w14:paraId="6248AD2A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05F0C8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970130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B95A1D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66DBF5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B5171F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E8D43D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C70F47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45F2CD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0BFB2217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9281BC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2BE238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366503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1FCA6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9A3F63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22A0D1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24565D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B613A0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68263285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C578B3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584CC6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2A20B7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D9FC19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4D23EA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0BB72F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236AB8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65F114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124*</w:t>
            </w:r>
          </w:p>
        </w:tc>
      </w:tr>
      <w:tr w:rsidR="00C7123C" w:rsidRPr="00C35F43" w14:paraId="32014B7A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C6D09D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E1F115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8E8EBB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AA8367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23DF1F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D781A7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6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39C5F1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0F9962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48F1B973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6B958E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1v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F9501C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2729B1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1B4B31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C47959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142444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641444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0E47F3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221*</w:t>
            </w:r>
          </w:p>
        </w:tc>
      </w:tr>
      <w:tr w:rsidR="00C7123C" w:rsidRPr="00C35F43" w14:paraId="24BFA905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C64416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D2DD0F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1B6E87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100779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9F9BB3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C8F3C1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E0015E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455A59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80*</w:t>
            </w:r>
          </w:p>
        </w:tc>
      </w:tr>
      <w:tr w:rsidR="00C7123C" w:rsidRPr="00C35F43" w14:paraId="7991EAB0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7C3D9A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F81449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D3130C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329B0B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16D35B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5B2BA7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4A96E2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2F2D99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42*</w:t>
            </w:r>
          </w:p>
        </w:tc>
      </w:tr>
      <w:tr w:rsidR="00C7123C" w:rsidRPr="00C35F43" w14:paraId="7DDA57BC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DE55FA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393F52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E31489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3B9A34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3B9313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2A19F5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D6B75D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E94CF1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8*</w:t>
            </w:r>
          </w:p>
        </w:tc>
      </w:tr>
      <w:tr w:rsidR="00C7123C" w:rsidRPr="00C35F43" w14:paraId="239BFBD7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C64BD1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FB6BD2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083319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411951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1907DA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F31264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B96CEA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383D55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73*</w:t>
            </w:r>
          </w:p>
        </w:tc>
      </w:tr>
      <w:tr w:rsidR="00C7123C" w:rsidRPr="00C35F43" w14:paraId="7B829376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219388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C9B641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05AE12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97B799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0F578F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42D879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1B7CE7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377F1C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5*</w:t>
            </w:r>
          </w:p>
        </w:tc>
      </w:tr>
      <w:tr w:rsidR="00C7123C" w:rsidRPr="00C35F43" w14:paraId="656CEF96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B601CF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2v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143F66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75018D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6D4F67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301479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3255E4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B9F8B0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2A4C02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34*</w:t>
            </w:r>
          </w:p>
        </w:tc>
      </w:tr>
      <w:tr w:rsidR="00C7123C" w:rsidRPr="00C35F43" w14:paraId="3457DC71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F302FA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6A0CB3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1A0197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5FE2EC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355000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EEFCD4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0A440B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8529CD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82*</w:t>
            </w:r>
          </w:p>
        </w:tc>
      </w:tr>
      <w:tr w:rsidR="00C7123C" w:rsidRPr="00C35F43" w14:paraId="217C1C3E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9B0A9F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974B36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D1283D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A59268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927C4D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5B71DA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CF8AC2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AF198B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4*</w:t>
            </w:r>
          </w:p>
        </w:tc>
      </w:tr>
      <w:tr w:rsidR="00C7123C" w:rsidRPr="00C35F43" w14:paraId="35C3F400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1542AE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4FE922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5387D9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335D00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27AB12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7E9F9E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624241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389BA7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76AD29BE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9746C6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26EB0E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B85B52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383A98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D0C874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4AD73D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421E4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C8F75F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7*</w:t>
            </w:r>
          </w:p>
        </w:tc>
      </w:tr>
      <w:tr w:rsidR="00C7123C" w:rsidRPr="00C35F43" w14:paraId="731557A8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C2753E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BC9FAA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EA2257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D83708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680333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F39DF2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7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A33E10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34C599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41C6DCFC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4D0C08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3v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77664C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405754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06FBFE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A2144A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954793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8BA063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38C8B4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7*</w:t>
            </w:r>
          </w:p>
        </w:tc>
      </w:tr>
      <w:tr w:rsidR="00C7123C" w:rsidRPr="00C35F43" w14:paraId="3767DAE1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518750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64D8FD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893005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810B6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39E792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19AC32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3.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93E98C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177AE5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17*</w:t>
            </w:r>
          </w:p>
        </w:tc>
      </w:tr>
      <w:tr w:rsidR="00C7123C" w:rsidRPr="00C35F43" w14:paraId="24888060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644C81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7BC4EA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E23318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72F79A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35B00A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535636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6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C336AF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B9B6BE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3BDD71BC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3B1A07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065DAE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E8BE2C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787C6B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EDFD6F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C4786B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F072BE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12B796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114CA583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96102C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9B5539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C543E3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6E2A71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0309CD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3FD66C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B5DB4F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4F54B0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7*</w:t>
            </w:r>
          </w:p>
        </w:tc>
      </w:tr>
      <w:tr w:rsidR="00C7123C" w:rsidRPr="00C35F43" w14:paraId="53649A7A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476552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AAC91D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964413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627DAB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1FD72B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327D6F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9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A6D8EF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811F15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29FE030C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5872E8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hV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E110D0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F2E3F9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49EFC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B80650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7B1BA0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83A869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84B40B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80*</w:t>
            </w:r>
          </w:p>
        </w:tc>
      </w:tr>
      <w:tr w:rsidR="00C7123C" w:rsidRPr="00C35F43" w14:paraId="328E112A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0C7AC0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71FDCD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C6707F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7A9072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A84A2E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D6A978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D4378B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07C106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1721</w:t>
            </w:r>
          </w:p>
        </w:tc>
      </w:tr>
      <w:tr w:rsidR="00C7123C" w:rsidRPr="00C35F43" w14:paraId="1A5231F2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F35589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C957B0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D9CB02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F1E1DF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16FAC6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434A21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23AFD3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C10C49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585</w:t>
            </w:r>
          </w:p>
        </w:tc>
      </w:tr>
      <w:tr w:rsidR="00C7123C" w:rsidRPr="00C35F43" w14:paraId="367E6BDB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E52C2A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802E4F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2170FE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9C9FCE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4F786D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6FD32B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A90328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8EF7C4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24*</w:t>
            </w:r>
          </w:p>
        </w:tc>
      </w:tr>
      <w:tr w:rsidR="00C7123C" w:rsidRPr="00C35F43" w14:paraId="038B414D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AFC8AC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5649C1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FC4966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3CB309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5148AE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0212BD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39B96D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2F7B29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948</w:t>
            </w:r>
          </w:p>
        </w:tc>
      </w:tr>
      <w:tr w:rsidR="00C7123C" w:rsidRPr="00C35F43" w14:paraId="211A5388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054E8F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47AE65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9E436F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31D1F2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F42212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6FF595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126B7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6B0A0E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6*</w:t>
            </w:r>
          </w:p>
        </w:tc>
      </w:tr>
      <w:tr w:rsidR="00C7123C" w:rsidRPr="00C35F43" w14:paraId="1ED1F506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A033B1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O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8FD803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02BDE8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0484C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E66DF3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B8E5D2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F97A98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84EB71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3*</w:t>
            </w:r>
          </w:p>
        </w:tc>
      </w:tr>
      <w:tr w:rsidR="00C7123C" w:rsidRPr="00C35F43" w14:paraId="3C31C49F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7B1A59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52A9DD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EF566D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7763E9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E4ADDA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926F4A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683F37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F1F3B4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1433</w:t>
            </w:r>
          </w:p>
        </w:tc>
      </w:tr>
      <w:tr w:rsidR="00C7123C" w:rsidRPr="00C35F43" w14:paraId="20F889E9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C50D99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4B8107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45C1E7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D0A6DE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4276EF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7D7F19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25BDFC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9A3EE4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2*</w:t>
            </w:r>
          </w:p>
        </w:tc>
      </w:tr>
      <w:tr w:rsidR="00C7123C" w:rsidRPr="00C35F43" w14:paraId="2D7FD83B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9CF760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6EECD5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2487FD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25C160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1C688C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879F98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A66BBE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2449E7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10*</w:t>
            </w:r>
          </w:p>
        </w:tc>
      </w:tr>
      <w:tr w:rsidR="00C7123C" w:rsidRPr="00C35F43" w14:paraId="6C44BC81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C970E3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A0982C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9EB504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74A0C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4876A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2FC399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139F85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7F850E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479776F0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400941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53E915F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C5BC0E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70349A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42CBA2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2EE05A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05C3DF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DC3476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3*</w:t>
            </w:r>
          </w:p>
        </w:tc>
      </w:tr>
      <w:tr w:rsidR="00C7123C" w:rsidRPr="00C35F43" w14:paraId="13035705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8BAAF5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VO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CE4F0B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5F2CBF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E865F8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40C61E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A142E1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339D08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C0265A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5EBA429C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22E250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F4E1DB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2D779A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F621F8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25F880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5F2718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0F9FA9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110708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1*</w:t>
            </w:r>
          </w:p>
        </w:tc>
      </w:tr>
      <w:tr w:rsidR="00C7123C" w:rsidRPr="00C35F43" w14:paraId="48727294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A9A4AC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C3310D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E1A584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3B8A68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DD97EF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BE9394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1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47275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DBC360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0A5053DC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9A27A2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934CA3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93F561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DD742B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628534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410C0D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1C2A1F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2CD555B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5571B659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6ADE38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7FFA71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5BAC5E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947C60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184C57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987F0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5.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E4D579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825992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276700E9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66D694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E6D50D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2C325D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38F8BD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4F5603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4783FD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7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437227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231B12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47A0BD50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59AC442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PHC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D67FB1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19208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403016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25A15D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504231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AC2B7E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B159FD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374CE0C3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C8B7C3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E29B8E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1A83FA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9FB90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08ADC1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A2A83A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6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C09459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AC01E07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5D9477A3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B577A2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5F6C1F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67B6A8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7B3BD4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57111A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DBF0AB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7.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50BAAA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B9FD3F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6B2C4016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3BE832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EBB42D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0FF343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98368E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15CBCA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DBE8F9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2965E0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DA12C4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733DD582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BA370D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82CFB3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0AD4FC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3DA8259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0C7703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E29C12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2E4E69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26E0EE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2*</w:t>
            </w:r>
          </w:p>
        </w:tc>
      </w:tr>
      <w:tr w:rsidR="00C7123C" w:rsidRPr="00C35F43" w14:paraId="168D6C85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634D22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36F6B8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47BE9F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0CB61C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571E56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7B8F4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9.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834098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F5E7A7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758C1D3E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A88E7D5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PHC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132B51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159FD9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6323B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A5ED560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32C9F9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1F323E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7B5D3D3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1B1C5B27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B4ABA5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CDAE41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46CE2F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04C797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0DDCD7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81FF6E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6.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D50610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FA8003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3B6D56EE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9E1AAAE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15DA1F0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01A4E08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C303437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04FFB5F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76B39B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7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792D36A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6C5557C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23B7F35C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CACBCFA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9DABED4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7D7962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A8D094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B569941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442242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8711E2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69F2E18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  <w:tr w:rsidR="00C7123C" w:rsidRPr="00C35F43" w14:paraId="03F0B0B4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2FFE371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DC549C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4AC4E6D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49A475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136F5D2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481408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4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D960ABC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0269A0D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.0004*</w:t>
            </w:r>
          </w:p>
        </w:tc>
      </w:tr>
      <w:tr w:rsidR="00C7123C" w:rsidRPr="00C35F43" w14:paraId="1D313751" w14:textId="77777777" w:rsidTr="000641F7">
        <w:trPr>
          <w:trHeight w:val="234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3B7A3E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717F629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D4B7EE6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4502F1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32AA693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645117E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8.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2BD028B" w14:textId="77777777" w:rsidR="00C7123C" w:rsidRPr="000416D3" w:rsidRDefault="00C7123C" w:rsidP="000641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81733F6" w14:textId="77777777" w:rsidR="00C7123C" w:rsidRPr="000416D3" w:rsidRDefault="00C7123C" w:rsidP="000641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&lt;.0001*</w:t>
            </w:r>
          </w:p>
        </w:tc>
      </w:tr>
    </w:tbl>
    <w:p w14:paraId="0423EBD5" w14:textId="77777777" w:rsidR="00C7123C" w:rsidRPr="00C35F43" w:rsidRDefault="00C7123C" w:rsidP="00C7123C">
      <w:pPr>
        <w:rPr>
          <w:rFonts w:asciiTheme="majorHAnsi" w:hAnsiTheme="majorHAnsi" w:cstheme="majorHAnsi"/>
        </w:rPr>
      </w:pPr>
    </w:p>
    <w:p w14:paraId="711AEFD7" w14:textId="77777777" w:rsidR="00C7123C" w:rsidRPr="000416D3" w:rsidRDefault="00C7123C" w:rsidP="00C7123C">
      <w:pPr>
        <w:rPr>
          <w:rFonts w:cstheme="minorHAnsi"/>
        </w:rPr>
      </w:pPr>
      <w:r w:rsidRPr="000416D3">
        <w:rPr>
          <w:rFonts w:cstheme="minorHAnsi"/>
          <w:b/>
          <w:bCs/>
        </w:rPr>
        <w:t>Supplementary Table 2.</w:t>
      </w:r>
      <w:r w:rsidRPr="000416D3">
        <w:rPr>
          <w:rFonts w:cstheme="minorHAnsi"/>
        </w:rPr>
        <w:t xml:space="preserve"> Results for retinotopic regions in experiment 1.  p values were corrected for multiple comparisons using a </w:t>
      </w:r>
      <w:proofErr w:type="spellStart"/>
      <w:r w:rsidRPr="000416D3">
        <w:rPr>
          <w:rFonts w:cstheme="minorHAnsi"/>
        </w:rPr>
        <w:t>Benjamini</w:t>
      </w:r>
      <w:proofErr w:type="spellEnd"/>
      <w:r w:rsidRPr="000416D3">
        <w:rPr>
          <w:rFonts w:cstheme="minorHAnsi"/>
        </w:rPr>
        <w:t>-Hochberg correction across 150 comparisons (25 ROIs, 2 filter types, 3 model contrasts). * p &lt; .05</w:t>
      </w:r>
    </w:p>
    <w:p w14:paraId="3170046A" w14:textId="77777777" w:rsidR="00C7123C" w:rsidRDefault="00C7123C" w:rsidP="00C7123C">
      <w:pPr>
        <w:rPr>
          <w:rFonts w:asciiTheme="majorHAnsi" w:hAnsiTheme="majorHAnsi" w:cstheme="majorHAnsi"/>
        </w:rPr>
      </w:pPr>
    </w:p>
    <w:p w14:paraId="31663358" w14:textId="382DBA2B" w:rsidR="00C7123C" w:rsidRDefault="00C7123C" w:rsidP="00C7123C">
      <w:pPr>
        <w:rPr>
          <w:rFonts w:asciiTheme="majorHAnsi" w:hAnsiTheme="majorHAnsi" w:cstheme="majorHAnsi"/>
        </w:rPr>
      </w:pPr>
    </w:p>
    <w:tbl>
      <w:tblPr>
        <w:tblStyle w:val="TableGrid"/>
        <w:tblpPr w:leftFromText="180" w:rightFromText="180" w:vertAnchor="page" w:horzAnchor="margin" w:tblpY="1206"/>
        <w:tblW w:w="8942" w:type="dxa"/>
        <w:tblLook w:val="04A0" w:firstRow="1" w:lastRow="0" w:firstColumn="1" w:lastColumn="0" w:noHBand="0" w:noVBand="1"/>
      </w:tblPr>
      <w:tblGrid>
        <w:gridCol w:w="898"/>
        <w:gridCol w:w="1247"/>
        <w:gridCol w:w="1493"/>
        <w:gridCol w:w="1590"/>
        <w:gridCol w:w="1594"/>
        <w:gridCol w:w="689"/>
        <w:gridCol w:w="689"/>
        <w:gridCol w:w="742"/>
      </w:tblGrid>
      <w:tr w:rsidR="000641F7" w:rsidRPr="00C35F43" w14:paraId="3BA3BB26" w14:textId="77777777" w:rsidTr="000641F7">
        <w:trPr>
          <w:trHeight w:val="216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C92D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9C36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Filter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93D7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Category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73D1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Adaptation typ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087A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sz w:val="18"/>
                <w:szCs w:val="18"/>
              </w:rPr>
              <w:t>Signal change (%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1171D" w14:textId="77777777" w:rsidR="00C7123C" w:rsidRPr="000416D3" w:rsidRDefault="00C7123C" w:rsidP="00B13C43">
            <w:pPr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0416D3">
              <w:rPr>
                <w:rFonts w:cstheme="minorHAnsi"/>
                <w:iCs/>
                <w:sz w:val="18"/>
                <w:szCs w:val="18"/>
              </w:rPr>
              <w:t>t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0A0A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416D3">
              <w:rPr>
                <w:rFonts w:eastAsia="Times New Roman" w:cstheme="minorHAnsi"/>
                <w:iCs/>
                <w:spacing w:val="2"/>
                <w:sz w:val="18"/>
                <w:szCs w:val="18"/>
              </w:rPr>
              <w:t>d</w:t>
            </w:r>
            <w:r w:rsidRPr="000416D3">
              <w:rPr>
                <w:rFonts w:eastAsia="Times New Roman" w:cstheme="minorHAnsi"/>
                <w:iCs/>
                <w:spacing w:val="2"/>
                <w:sz w:val="18"/>
                <w:szCs w:val="18"/>
                <w:vertAlign w:val="subscript"/>
              </w:rPr>
              <w:t>z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F2C50" w14:textId="77777777" w:rsidR="00C7123C" w:rsidRPr="000416D3" w:rsidRDefault="00C7123C" w:rsidP="00B13C43">
            <w:pPr>
              <w:jc w:val="center"/>
              <w:rPr>
                <w:rFonts w:eastAsia="Times New Roman" w:cstheme="minorHAnsi"/>
                <w:iCs/>
                <w:spacing w:val="2"/>
                <w:sz w:val="18"/>
                <w:szCs w:val="18"/>
              </w:rPr>
            </w:pPr>
            <w:r w:rsidRPr="000416D3">
              <w:rPr>
                <w:rFonts w:eastAsia="Times New Roman" w:cstheme="minorHAnsi"/>
                <w:iCs/>
                <w:spacing w:val="2"/>
                <w:sz w:val="18"/>
                <w:szCs w:val="18"/>
              </w:rPr>
              <w:t>p</w:t>
            </w:r>
          </w:p>
        </w:tc>
      </w:tr>
      <w:tr w:rsidR="000641F7" w:rsidRPr="00C35F43" w14:paraId="26552814" w14:textId="77777777" w:rsidTr="000641F7">
        <w:trPr>
          <w:trHeight w:val="216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F829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F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18FE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A81D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3BE6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BDF6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5C9E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EB2A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96CF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58</w:t>
            </w:r>
          </w:p>
        </w:tc>
      </w:tr>
      <w:tr w:rsidR="000641F7" w:rsidRPr="00C35F43" w14:paraId="59E51096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BEF488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BE44E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F660DF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31769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9A081B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D9CF5B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98A413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7F4EAEC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58</w:t>
            </w:r>
          </w:p>
        </w:tc>
      </w:tr>
      <w:tr w:rsidR="000641F7" w:rsidRPr="00C35F43" w14:paraId="7125D167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3BA34D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89061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BBD48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D645D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F43404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205831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883C68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263FE7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19</w:t>
            </w:r>
          </w:p>
        </w:tc>
      </w:tr>
      <w:tr w:rsidR="000641F7" w:rsidRPr="00C35F43" w14:paraId="37E495C2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2DF42C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115E3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757B42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AA8008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A29479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CACFC3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354D44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8614D7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24*</w:t>
            </w:r>
          </w:p>
        </w:tc>
      </w:tr>
      <w:tr w:rsidR="000641F7" w:rsidRPr="00C35F43" w14:paraId="48798010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75205A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B07B4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D769DA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A89D18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43700B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D2258A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9B1139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94A750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19</w:t>
            </w:r>
          </w:p>
        </w:tc>
      </w:tr>
      <w:tr w:rsidR="000641F7" w:rsidRPr="00C35F43" w14:paraId="0C5BCC93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832C7D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288D3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1BF682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70B77D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E01142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A6ED39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8B917C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FD152A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23</w:t>
            </w:r>
          </w:p>
        </w:tc>
      </w:tr>
      <w:tr w:rsidR="000641F7" w:rsidRPr="00C35F43" w14:paraId="052DC582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8C3CDF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C136C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160278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D9EDD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387268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2DEE54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C0FEBB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9D32B3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84</w:t>
            </w:r>
          </w:p>
        </w:tc>
      </w:tr>
      <w:tr w:rsidR="000641F7" w:rsidRPr="00C35F43" w14:paraId="08CBD666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FECE9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49345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69457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599F27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DF7A71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0D1A10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51B5F8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2DDED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84</w:t>
            </w:r>
          </w:p>
        </w:tc>
      </w:tr>
      <w:tr w:rsidR="000641F7" w:rsidRPr="00C35F43" w14:paraId="33D2E184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EECC22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E1F7E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6EF9A8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10714F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7BB1F5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0AF2D5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B6C5AC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6E394D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76</w:t>
            </w:r>
          </w:p>
        </w:tc>
      </w:tr>
      <w:tr w:rsidR="000641F7" w:rsidRPr="00C35F43" w14:paraId="5BC87044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C2248C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4E497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643D6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9491F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6B0091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A59B43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E62607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F1AA21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08</w:t>
            </w:r>
          </w:p>
        </w:tc>
      </w:tr>
      <w:tr w:rsidR="000641F7" w:rsidRPr="00C35F43" w14:paraId="410258CB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387D7D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70259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5F5E4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FAFF79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CBA787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8ABEC1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68DAC3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4147CB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65</w:t>
            </w:r>
          </w:p>
        </w:tc>
      </w:tr>
      <w:tr w:rsidR="000641F7" w:rsidRPr="00C35F43" w14:paraId="541BAE99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215406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55B04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575D7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AA873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912E85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567CF0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A7F45B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FA18FE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84</w:t>
            </w:r>
          </w:p>
        </w:tc>
      </w:tr>
      <w:tr w:rsidR="000641F7" w:rsidRPr="00C35F43" w14:paraId="2D0FC421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505F73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416D3">
              <w:rPr>
                <w:rFonts w:cstheme="minorHAnsi"/>
                <w:color w:val="000000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E954A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260EDB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8D8DE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088D43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C4330C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8B23AF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88D3AA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58</w:t>
            </w:r>
          </w:p>
        </w:tc>
      </w:tr>
      <w:tr w:rsidR="000641F7" w:rsidRPr="00C35F43" w14:paraId="31839ADE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0E3E6F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1FE49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C929AA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F42D76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24F284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1C8B75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C2E10AC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E42535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64</w:t>
            </w:r>
          </w:p>
        </w:tc>
      </w:tr>
      <w:tr w:rsidR="000641F7" w:rsidRPr="00C35F43" w14:paraId="7D227EB7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0D90DA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ED21F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13E102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4FF4E5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16D17B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134164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647AE9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7016F9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64</w:t>
            </w:r>
          </w:p>
        </w:tc>
      </w:tr>
      <w:tr w:rsidR="000641F7" w:rsidRPr="00C35F43" w14:paraId="0D709783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F643FA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EA7EE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6121A5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F8A241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197A36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1649BD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BBB060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0E4327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64</w:t>
            </w:r>
          </w:p>
        </w:tc>
      </w:tr>
      <w:tr w:rsidR="000641F7" w:rsidRPr="00C35F43" w14:paraId="521D1E7B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3712A5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7357A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EF7678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44BA48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4F3738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AA413D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39A7E2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8E707A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764</w:t>
            </w:r>
          </w:p>
        </w:tc>
      </w:tr>
      <w:tr w:rsidR="000641F7" w:rsidRPr="00C35F43" w14:paraId="52892A23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22730E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8C983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0B83E9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45DAC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DE6FFC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1EF35F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0F5C87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018CD5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64</w:t>
            </w:r>
          </w:p>
        </w:tc>
      </w:tr>
      <w:tr w:rsidR="000641F7" w:rsidRPr="00C35F43" w14:paraId="1A894FC3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32263C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5A68F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C7A857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5EA14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05E47F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BFB650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660CF3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AFB020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71</w:t>
            </w:r>
          </w:p>
        </w:tc>
      </w:tr>
      <w:tr w:rsidR="000641F7" w:rsidRPr="00C35F43" w14:paraId="226A64FD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0C5AC6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74C17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C2ED35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B6E73A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758306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D45AB9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4D5C22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787739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49</w:t>
            </w:r>
          </w:p>
        </w:tc>
      </w:tr>
      <w:tr w:rsidR="000641F7" w:rsidRPr="00C35F43" w14:paraId="7A93684E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B0FE92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231DE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13DF75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476E3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C5C467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B08214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1F105F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67ED3E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44</w:t>
            </w:r>
          </w:p>
        </w:tc>
      </w:tr>
      <w:tr w:rsidR="000641F7" w:rsidRPr="00C35F43" w14:paraId="47F04CB3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415651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D2B98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623678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475B7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78CD1A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052C87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2E1087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E0EC6D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20</w:t>
            </w:r>
          </w:p>
        </w:tc>
      </w:tr>
      <w:tr w:rsidR="000641F7" w:rsidRPr="00C35F43" w14:paraId="6BB44369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8BB5A3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82205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91E9FC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6E5C70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8122B7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C1B5E9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10863D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9EB875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20</w:t>
            </w:r>
          </w:p>
        </w:tc>
      </w:tr>
      <w:tr w:rsidR="000641F7" w:rsidRPr="00C35F43" w14:paraId="70EDA458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8B0A6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1BFE6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EFB39D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6E6BC1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CCA367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499307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3E594B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86BC2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30</w:t>
            </w:r>
          </w:p>
        </w:tc>
      </w:tr>
      <w:tr w:rsidR="000641F7" w:rsidRPr="00C35F43" w14:paraId="60B47ECC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C6C54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P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8BBBD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EB3038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9AF74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80D698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5977C1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F7FB8C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1DF5B0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10</w:t>
            </w:r>
          </w:p>
        </w:tc>
      </w:tr>
      <w:tr w:rsidR="000641F7" w:rsidRPr="00C35F43" w14:paraId="0B0C3582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771551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DA2C4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9E22A6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480FC7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3616B2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B583A1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2B9616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CDB104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40</w:t>
            </w:r>
          </w:p>
        </w:tc>
      </w:tr>
      <w:tr w:rsidR="000641F7" w:rsidRPr="00C35F43" w14:paraId="324ADF3D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6D7B2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1AEA4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89A6E8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78FD91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487EDD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DBD459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122EFC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4552A7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32</w:t>
            </w:r>
          </w:p>
        </w:tc>
      </w:tr>
      <w:tr w:rsidR="000641F7" w:rsidRPr="00C35F43" w14:paraId="0D949D96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62EFF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9DAC0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6DD70C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3C027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13690D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55EDE7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388958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DE3B4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7*</w:t>
            </w:r>
          </w:p>
        </w:tc>
      </w:tr>
      <w:tr w:rsidR="000641F7" w:rsidRPr="00C35F43" w14:paraId="2BFC6639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96E3CF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258F6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CFBE4D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6871EA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8B044A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D47E11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993F2D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BD7419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37</w:t>
            </w:r>
          </w:p>
        </w:tc>
      </w:tr>
      <w:tr w:rsidR="000641F7" w:rsidRPr="00C35F43" w14:paraId="0E3AA8D3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EA51C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510F0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4BB169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85DEFB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6C282B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F1E9A8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419F46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2C2977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56</w:t>
            </w:r>
          </w:p>
        </w:tc>
      </w:tr>
      <w:tr w:rsidR="000641F7" w:rsidRPr="00C35F43" w14:paraId="5A957F10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6B574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003A9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3D3F5F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8EDE8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4FC329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A2EB32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C9CFF7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E017FE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2</w:t>
            </w:r>
          </w:p>
        </w:tc>
      </w:tr>
      <w:tr w:rsidR="000641F7" w:rsidRPr="00C35F43" w14:paraId="23EC14E4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4386C1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97A20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B306B3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8E1A7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59AEA6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31F45B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1C23E3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3D9C1C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78</w:t>
            </w:r>
          </w:p>
        </w:tc>
      </w:tr>
      <w:tr w:rsidR="000641F7" w:rsidRPr="00C35F43" w14:paraId="0A583CBF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2EA234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583A5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2C272B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8B6E9C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C32A22C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D84650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B2383F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C89B7A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70</w:t>
            </w:r>
          </w:p>
        </w:tc>
      </w:tr>
      <w:tr w:rsidR="000641F7" w:rsidRPr="00C35F43" w14:paraId="287D4098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61F172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C7C34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79B56B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D5B18E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AD72F0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C33388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40C032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BE2024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2</w:t>
            </w:r>
          </w:p>
        </w:tc>
      </w:tr>
      <w:tr w:rsidR="000641F7" w:rsidRPr="00C35F43" w14:paraId="73330EF1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823DE0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0AD34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158C907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624D0C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D6A6E3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711DFA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3BD2C8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B623FB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92</w:t>
            </w:r>
          </w:p>
        </w:tc>
      </w:tr>
      <w:tr w:rsidR="000641F7" w:rsidRPr="00C35F43" w14:paraId="232F3B96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8D12DF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DDEEE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C22929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55DBA8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7CA0F5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DBB097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B6809E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150C8A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670</w:t>
            </w:r>
          </w:p>
        </w:tc>
      </w:tr>
      <w:tr w:rsidR="000641F7" w:rsidRPr="00C35F43" w14:paraId="74012FFF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0DBFC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RS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844BA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6563AC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18BAB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0C06FC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18BEE1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039E44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7F7AEF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78</w:t>
            </w:r>
          </w:p>
        </w:tc>
      </w:tr>
      <w:tr w:rsidR="000641F7" w:rsidRPr="00C35F43" w14:paraId="45F48DAB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9B2ED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61BD6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AC38F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213259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394F5A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4A0060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A14BBB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871847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96</w:t>
            </w:r>
          </w:p>
        </w:tc>
      </w:tr>
      <w:tr w:rsidR="000641F7" w:rsidRPr="00C35F43" w14:paraId="52FE3311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EBC64A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22F7A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18465D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42BEB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E9B70B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C40B8A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9F9EA1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395558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78</w:t>
            </w:r>
          </w:p>
        </w:tc>
      </w:tr>
      <w:tr w:rsidR="000641F7" w:rsidRPr="00C35F43" w14:paraId="6C019C8C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CFA010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06019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77809E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32082B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142746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D7769E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927C54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5C6F06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78</w:t>
            </w:r>
          </w:p>
        </w:tc>
      </w:tr>
      <w:tr w:rsidR="000641F7" w:rsidRPr="00C35F43" w14:paraId="195A6658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DF8DE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530E0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4D6D0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55D24A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154C6F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C6265A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5E167D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3589BB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578</w:t>
            </w:r>
          </w:p>
        </w:tc>
      </w:tr>
      <w:tr w:rsidR="000641F7" w:rsidRPr="00C35F43" w14:paraId="2EB21FA2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C14ED8C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E9FAD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047C71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CACB84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9268B9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6C59C6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60E345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9FB09C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96</w:t>
            </w:r>
          </w:p>
        </w:tc>
      </w:tr>
      <w:tr w:rsidR="000641F7" w:rsidRPr="00C35F43" w14:paraId="4902231B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27460B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AE542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BDEF439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34C04F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666BAB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E16C40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A6BBC9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22F3B4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23</w:t>
            </w:r>
          </w:p>
        </w:tc>
      </w:tr>
      <w:tr w:rsidR="000641F7" w:rsidRPr="00C35F43" w14:paraId="3AE36A33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2099680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DFA894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3532E2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1F4A4A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071DFD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BA4DE3F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EEEF81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0AF949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23</w:t>
            </w:r>
          </w:p>
        </w:tc>
      </w:tr>
      <w:tr w:rsidR="000641F7" w:rsidRPr="00C35F43" w14:paraId="15940DCF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16DF31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141EB6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8EB060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53398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2D38521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7A711B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F6055D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DC97B82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23</w:t>
            </w:r>
          </w:p>
        </w:tc>
      </w:tr>
      <w:tr w:rsidR="000641F7" w:rsidRPr="00C35F43" w14:paraId="156241D8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BE28108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B7D1101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802525E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C1EB57E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1257857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5868C1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5B8B96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AAC771D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64</w:t>
            </w:r>
          </w:p>
        </w:tc>
      </w:tr>
      <w:tr w:rsidR="000641F7" w:rsidRPr="00C35F43" w14:paraId="79E33883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584B8AF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ADFAC5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07A58AB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0A870C4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8FABE1B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65C06C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37CADA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11DA8D8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64</w:t>
            </w:r>
          </w:p>
        </w:tc>
      </w:tr>
      <w:tr w:rsidR="000641F7" w:rsidRPr="00C35F43" w14:paraId="2903558C" w14:textId="77777777" w:rsidTr="000641F7">
        <w:trPr>
          <w:trHeight w:val="216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CFBF5D3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12596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FFD5FCD" w14:textId="77777777" w:rsidR="00C7123C" w:rsidRPr="000416D3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50ED99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9B7F446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1231EA3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B5B1AC5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11EE350" w14:textId="77777777" w:rsidR="00C7123C" w:rsidRPr="000416D3" w:rsidRDefault="00C7123C" w:rsidP="00B13C4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416D3">
              <w:rPr>
                <w:rFonts w:cstheme="minorHAnsi"/>
                <w:color w:val="000000"/>
                <w:sz w:val="18"/>
                <w:szCs w:val="18"/>
              </w:rPr>
              <w:t>0.864</w:t>
            </w:r>
          </w:p>
        </w:tc>
      </w:tr>
    </w:tbl>
    <w:p w14:paraId="0C577319" w14:textId="77777777" w:rsidR="00C7123C" w:rsidRPr="00C35F43" w:rsidRDefault="00C7123C" w:rsidP="00C7123C">
      <w:pPr>
        <w:rPr>
          <w:rFonts w:asciiTheme="majorHAnsi" w:hAnsiTheme="majorHAnsi" w:cstheme="majorHAnsi"/>
        </w:rPr>
      </w:pPr>
    </w:p>
    <w:p w14:paraId="11E72DDF" w14:textId="396CD08B" w:rsidR="00C7123C" w:rsidRPr="000641F7" w:rsidRDefault="00C7123C" w:rsidP="00C7123C">
      <w:pPr>
        <w:rPr>
          <w:rFonts w:cstheme="minorHAnsi"/>
        </w:rPr>
      </w:pPr>
      <w:r w:rsidRPr="000641F7">
        <w:rPr>
          <w:rFonts w:cstheme="minorHAnsi"/>
          <w:b/>
          <w:bCs/>
        </w:rPr>
        <w:t>Supplementary Table 3.</w:t>
      </w:r>
      <w:r w:rsidRPr="000641F7">
        <w:rPr>
          <w:rFonts w:cstheme="minorHAnsi"/>
        </w:rPr>
        <w:t xml:space="preserve"> Results for additional face- and scene-selective regions in experiment 2. </w:t>
      </w:r>
      <w:r w:rsidR="00B97302">
        <w:rPr>
          <w:rFonts w:cstheme="minorHAnsi"/>
        </w:rPr>
        <w:t>Shape adaptation is defined as shape change – no change; texture adaptation is defined as texture change – no change. p</w:t>
      </w:r>
      <w:r w:rsidRPr="000641F7">
        <w:rPr>
          <w:rFonts w:cstheme="minorHAnsi"/>
        </w:rPr>
        <w:t xml:space="preserve"> values were corrected for multiple comparisons using a </w:t>
      </w:r>
      <w:proofErr w:type="spellStart"/>
      <w:r w:rsidRPr="000641F7">
        <w:rPr>
          <w:rFonts w:cstheme="minorHAnsi"/>
        </w:rPr>
        <w:t>Benjamini</w:t>
      </w:r>
      <w:proofErr w:type="spellEnd"/>
      <w:r w:rsidRPr="000641F7">
        <w:rPr>
          <w:rFonts w:cstheme="minorHAnsi"/>
        </w:rPr>
        <w:t>-Hochberg correction across 6 comparisons for each ROI/filter combination. * p &lt; .05.</w:t>
      </w:r>
    </w:p>
    <w:p w14:paraId="6CD788CB" w14:textId="77777777" w:rsidR="00C7123C" w:rsidRDefault="00C7123C" w:rsidP="00C7123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tbl>
      <w:tblPr>
        <w:tblStyle w:val="TableGrid"/>
        <w:tblW w:w="8942" w:type="dxa"/>
        <w:tblLayout w:type="fixed"/>
        <w:tblLook w:val="04A0" w:firstRow="1" w:lastRow="0" w:firstColumn="1" w:lastColumn="0" w:noHBand="0" w:noVBand="1"/>
      </w:tblPr>
      <w:tblGrid>
        <w:gridCol w:w="1019"/>
        <w:gridCol w:w="77"/>
        <w:gridCol w:w="1251"/>
        <w:gridCol w:w="79"/>
        <w:gridCol w:w="1063"/>
        <w:gridCol w:w="1553"/>
        <w:gridCol w:w="40"/>
        <w:gridCol w:w="1664"/>
        <w:gridCol w:w="92"/>
        <w:gridCol w:w="644"/>
        <w:gridCol w:w="686"/>
        <w:gridCol w:w="8"/>
        <w:gridCol w:w="752"/>
        <w:gridCol w:w="14"/>
      </w:tblGrid>
      <w:tr w:rsidR="00C7123C" w:rsidRPr="00C35F43" w14:paraId="0462B3DD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7CA36" w14:textId="77777777" w:rsidR="00C7123C" w:rsidRPr="000641F7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0" w:name="_Hlk84285393"/>
            <w:r w:rsidRPr="000641F7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533D5" w14:textId="77777777" w:rsidR="00C7123C" w:rsidRPr="000641F7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41F7">
              <w:rPr>
                <w:rFonts w:cstheme="minorHAnsi"/>
                <w:sz w:val="18"/>
                <w:szCs w:val="18"/>
              </w:rPr>
              <w:t>Filter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277C1" w14:textId="77777777" w:rsidR="00C7123C" w:rsidRPr="000641F7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41F7">
              <w:rPr>
                <w:rFonts w:cstheme="minorHAnsi"/>
                <w:sz w:val="18"/>
                <w:szCs w:val="18"/>
              </w:rPr>
              <w:t>Category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8E6E0" w14:textId="77777777" w:rsidR="00C7123C" w:rsidRPr="000641F7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41F7">
              <w:rPr>
                <w:rFonts w:cstheme="minorHAnsi"/>
                <w:sz w:val="18"/>
                <w:szCs w:val="18"/>
              </w:rPr>
              <w:t>Adaptation type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E0F52" w14:textId="77777777" w:rsidR="00C7123C" w:rsidRPr="000641F7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41F7">
              <w:rPr>
                <w:rFonts w:cstheme="minorHAnsi"/>
                <w:sz w:val="18"/>
                <w:szCs w:val="18"/>
              </w:rPr>
              <w:t>Signal change (%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E7EA7" w14:textId="77777777" w:rsidR="00C7123C" w:rsidRPr="000641F7" w:rsidRDefault="00C7123C" w:rsidP="00B13C43">
            <w:pPr>
              <w:jc w:val="center"/>
              <w:rPr>
                <w:rFonts w:cstheme="minorHAnsi"/>
                <w:iCs/>
                <w:sz w:val="18"/>
                <w:szCs w:val="18"/>
              </w:rPr>
            </w:pPr>
            <w:r w:rsidRPr="000641F7">
              <w:rPr>
                <w:rFonts w:cstheme="minorHAnsi"/>
                <w:iCs/>
                <w:sz w:val="18"/>
                <w:szCs w:val="18"/>
              </w:rPr>
              <w:t>t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D998C" w14:textId="77777777" w:rsidR="00C7123C" w:rsidRPr="000641F7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641F7">
              <w:rPr>
                <w:rFonts w:eastAsia="Times New Roman" w:cstheme="minorHAnsi"/>
                <w:iCs/>
                <w:spacing w:val="2"/>
                <w:sz w:val="18"/>
                <w:szCs w:val="18"/>
              </w:rPr>
              <w:t>d</w:t>
            </w:r>
            <w:r w:rsidRPr="000641F7">
              <w:rPr>
                <w:rFonts w:eastAsia="Times New Roman" w:cstheme="minorHAnsi"/>
                <w:iCs/>
                <w:spacing w:val="2"/>
                <w:sz w:val="18"/>
                <w:szCs w:val="18"/>
                <w:vertAlign w:val="subscript"/>
              </w:rPr>
              <w:t>z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85146" w14:textId="77777777" w:rsidR="00C7123C" w:rsidRPr="000641F7" w:rsidRDefault="00C7123C" w:rsidP="00B13C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41F7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C7123C" w:rsidRPr="004334E4" w14:paraId="261D210A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99AD90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1d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601F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75C8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976103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9185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8E12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2A40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54C95D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45</w:t>
            </w:r>
          </w:p>
        </w:tc>
      </w:tr>
      <w:tr w:rsidR="00C7123C" w:rsidRPr="004334E4" w14:paraId="6E51FF37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6893E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F5B0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369D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4C1331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1606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C3CF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B98A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ECB74F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45</w:t>
            </w:r>
          </w:p>
        </w:tc>
      </w:tr>
      <w:tr w:rsidR="00C7123C" w:rsidRPr="004334E4" w14:paraId="33230B4D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AB8CDA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55BA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9D80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932688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0DBE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13D7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F73D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38AE93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07</w:t>
            </w:r>
          </w:p>
        </w:tc>
      </w:tr>
      <w:tr w:rsidR="00C7123C" w:rsidRPr="004334E4" w14:paraId="0B54A740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27554B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02F8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CEEB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D0FC38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D812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00D2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5918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F8C7AE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45</w:t>
            </w:r>
          </w:p>
        </w:tc>
      </w:tr>
      <w:tr w:rsidR="00C7123C" w:rsidRPr="004334E4" w14:paraId="3949CCF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9A0EAD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EE4F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3D3C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85FEAD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0C51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704A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9BAE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6641A1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45</w:t>
            </w:r>
          </w:p>
        </w:tc>
      </w:tr>
      <w:tr w:rsidR="00C7123C" w:rsidRPr="004334E4" w14:paraId="44443F6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F489C5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3489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4BA8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A146F4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E1DB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7837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A979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1653F9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45</w:t>
            </w:r>
          </w:p>
        </w:tc>
      </w:tr>
      <w:tr w:rsidR="00C7123C" w:rsidRPr="004334E4" w14:paraId="6A19D00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940D57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B076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8094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639DE1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9C94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BC07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2C7D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308F7D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28</w:t>
            </w:r>
          </w:p>
        </w:tc>
      </w:tr>
      <w:tr w:rsidR="00C7123C" w:rsidRPr="004334E4" w14:paraId="75E4DAF6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B4F326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C7AC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FA99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8E9082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9956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5923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652B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1F02C6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34</w:t>
            </w:r>
          </w:p>
        </w:tc>
      </w:tr>
      <w:tr w:rsidR="00C7123C" w:rsidRPr="004334E4" w14:paraId="7FA1A9FA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7B1044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D305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3732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8D6B12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738A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43DF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9557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8FF926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28</w:t>
            </w:r>
          </w:p>
        </w:tc>
      </w:tr>
      <w:tr w:rsidR="00C7123C" w:rsidRPr="004334E4" w14:paraId="7B293594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802CD2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67D8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AB52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C55795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C80A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F76B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AC06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0B3C21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28</w:t>
            </w:r>
          </w:p>
        </w:tc>
      </w:tr>
      <w:tr w:rsidR="00C7123C" w:rsidRPr="004334E4" w14:paraId="0ED8FDB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6F9776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7C32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6835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2D86D3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329C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5A93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A074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3F666F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9</w:t>
            </w:r>
          </w:p>
        </w:tc>
      </w:tr>
      <w:tr w:rsidR="00C7123C" w:rsidRPr="004334E4" w14:paraId="7F41DBD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589B26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E660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DB68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57FF65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A424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D22A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7A62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40F050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28</w:t>
            </w:r>
          </w:p>
        </w:tc>
      </w:tr>
      <w:bookmarkEnd w:id="0"/>
      <w:tr w:rsidR="00C7123C" w:rsidRPr="004334E4" w14:paraId="2A2BFB9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C9B23A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2d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40DE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5DB9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E45073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1C18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988D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3A08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11267F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C7123C" w:rsidRPr="004334E4" w14:paraId="66D862EF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45F05C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C7E4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62B0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E1CE03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36F5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1F9C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8E79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39A707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C7123C" w:rsidRPr="004334E4" w14:paraId="03D3B4B6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6585A6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099E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DECA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81C3DB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8BC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4294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F89A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320290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76</w:t>
            </w:r>
          </w:p>
        </w:tc>
      </w:tr>
      <w:tr w:rsidR="00C7123C" w:rsidRPr="004334E4" w14:paraId="091853A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BC86D8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FBD5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F785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DA965C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138C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B6BA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DC53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643261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C7123C" w:rsidRPr="004334E4" w14:paraId="4890575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54D58A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DC5C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7FF2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CF3B7E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2459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4D90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677E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C4184C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C7123C" w:rsidRPr="004334E4" w14:paraId="47166F70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4732DD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1B83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5EC0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A6CA9A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52EB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E853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95B5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891A93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C7123C" w:rsidRPr="004334E4" w14:paraId="76FC19F6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2BDF33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7F1B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12C4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7BBC8F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8FE8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A2CC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3D78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1305A1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</w:tr>
      <w:tr w:rsidR="00C7123C" w:rsidRPr="004334E4" w14:paraId="0F980A5D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07CDFC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11D2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8F8F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0A3658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BEC5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7048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55BA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8F8E5E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</w:tr>
      <w:tr w:rsidR="00C7123C" w:rsidRPr="004334E4" w14:paraId="5A15DEAE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6D23D8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FDA5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7CAB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4E9A90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6286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85CA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7EBE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5C10CD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</w:tr>
      <w:tr w:rsidR="00C7123C" w:rsidRPr="004334E4" w14:paraId="42415E39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40CA5D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3AAE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16DA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8D7E5C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5C10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A1D6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7C52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7841C6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82</w:t>
            </w:r>
          </w:p>
        </w:tc>
      </w:tr>
      <w:tr w:rsidR="00C7123C" w:rsidRPr="004334E4" w14:paraId="489547E8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0C8984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5F6D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C62C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346A57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5B38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4DC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BC33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ACBD41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</w:tr>
      <w:tr w:rsidR="00C7123C" w:rsidRPr="004334E4" w14:paraId="7C4BC8C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1F4744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DE8A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39AE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60B2F6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6F3F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AFBC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9534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60D037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</w:tr>
      <w:tr w:rsidR="00C7123C" w:rsidRPr="004334E4" w14:paraId="05F7F25D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26313A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3d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5A38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FD5F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010B76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9C81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EA92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BE92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77C488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</w:tr>
      <w:tr w:rsidR="00C7123C" w:rsidRPr="004334E4" w14:paraId="3EB3C68C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419828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2078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6C71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BA188E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E49A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B906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FEDB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15ED8E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</w:tr>
      <w:tr w:rsidR="00C7123C" w:rsidRPr="004334E4" w14:paraId="2763455D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D4BE4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4865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22AD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263652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BA51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83D3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2499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3CF00E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</w:tr>
      <w:tr w:rsidR="00C7123C" w:rsidRPr="004334E4" w14:paraId="6BB45768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668BC4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BD22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ACEC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B2B9E9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072E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4022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4230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8C1BE7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11</w:t>
            </w:r>
          </w:p>
        </w:tc>
      </w:tr>
      <w:tr w:rsidR="00C7123C" w:rsidRPr="004334E4" w14:paraId="560500E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08A26D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1F6A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137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19AD09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1E9D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45F3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52B0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5407CE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32</w:t>
            </w:r>
          </w:p>
        </w:tc>
      </w:tr>
      <w:tr w:rsidR="00C7123C" w:rsidRPr="004334E4" w14:paraId="6382263A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8FFE32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AFF9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C910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183E04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0DD5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9082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9E7F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08543A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11</w:t>
            </w:r>
          </w:p>
        </w:tc>
      </w:tr>
      <w:tr w:rsidR="00C7123C" w:rsidRPr="004334E4" w14:paraId="38B861D0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3016BD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3F39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5072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920437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87C4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4800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0EE1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77A451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8</w:t>
            </w:r>
          </w:p>
        </w:tc>
      </w:tr>
      <w:tr w:rsidR="00C7123C" w:rsidRPr="004334E4" w14:paraId="070BC717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48D2AB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CE3F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2054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581FF8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51D3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D7BE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8038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C2AF52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8</w:t>
            </w:r>
          </w:p>
        </w:tc>
      </w:tr>
      <w:tr w:rsidR="00C7123C" w:rsidRPr="004334E4" w14:paraId="6E1465F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9E182B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16E2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B40F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788B83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030C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C4CD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C820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6657A5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8</w:t>
            </w:r>
          </w:p>
        </w:tc>
      </w:tr>
      <w:tr w:rsidR="00C7123C" w:rsidRPr="004334E4" w14:paraId="700E8354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F981A8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DB13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34E9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5AB9E2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EEBB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602D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76B0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8C31BC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8</w:t>
            </w:r>
          </w:p>
        </w:tc>
      </w:tr>
      <w:tr w:rsidR="00C7123C" w:rsidRPr="004334E4" w14:paraId="3C361F3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7D1111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9AEF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B280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A0C7C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1050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BB9A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E5EA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1516FA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8</w:t>
            </w:r>
          </w:p>
        </w:tc>
      </w:tr>
      <w:tr w:rsidR="00C7123C" w:rsidRPr="004334E4" w14:paraId="1FE27ACC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358FD0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043F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C6B0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55358B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E540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A15D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5952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AC7D92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8</w:t>
            </w:r>
          </w:p>
        </w:tc>
      </w:tr>
      <w:tr w:rsidR="00C7123C" w:rsidRPr="004334E4" w14:paraId="6B863F28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E8D9E7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3a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59B4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25D9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56D343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7D01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77E4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3C41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7F70BA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08</w:t>
            </w:r>
          </w:p>
        </w:tc>
      </w:tr>
      <w:tr w:rsidR="00C7123C" w:rsidRPr="004334E4" w14:paraId="04F3B40F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831E4A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DD61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A76F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2A28FF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9ACF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DE02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CB67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DB0067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08</w:t>
            </w:r>
          </w:p>
        </w:tc>
      </w:tr>
      <w:tr w:rsidR="00C7123C" w:rsidRPr="004334E4" w14:paraId="0CC4CA04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44F4DD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AC36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7B93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9E82DB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DD58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5DAB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542B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15CB62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08</w:t>
            </w:r>
          </w:p>
        </w:tc>
      </w:tr>
      <w:tr w:rsidR="00C7123C" w:rsidRPr="004334E4" w14:paraId="4B8BD8A2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486B8D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D210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A357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F01B0D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9A15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0394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290D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97A7FF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4</w:t>
            </w:r>
          </w:p>
        </w:tc>
      </w:tr>
      <w:tr w:rsidR="00C7123C" w:rsidRPr="004334E4" w14:paraId="7EF69291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F0297A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051C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E526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03B1C3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6670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BA42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63F5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8E9DE0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4</w:t>
            </w:r>
          </w:p>
        </w:tc>
      </w:tr>
      <w:tr w:rsidR="00C7123C" w:rsidRPr="004334E4" w14:paraId="4B85179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461CC7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D105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905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C74807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189A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ADAD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AE1D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865FC1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47</w:t>
            </w:r>
          </w:p>
        </w:tc>
      </w:tr>
      <w:tr w:rsidR="00C7123C" w:rsidRPr="004334E4" w14:paraId="005D4F4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BE69A6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F25A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3901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18CA7B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9EE2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1C7C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ACC7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D6254D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9</w:t>
            </w:r>
          </w:p>
        </w:tc>
      </w:tr>
      <w:tr w:rsidR="00C7123C" w:rsidRPr="004334E4" w14:paraId="21FC85E0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6B7908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0E2F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0D87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2FDF18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791C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0289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192D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C9A996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9</w:t>
            </w:r>
          </w:p>
        </w:tc>
      </w:tr>
      <w:tr w:rsidR="00C7123C" w:rsidRPr="004334E4" w14:paraId="103A4EB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FA89A5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6161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AF8A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A2104C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0A99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7169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B828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87BCB7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9</w:t>
            </w:r>
          </w:p>
        </w:tc>
      </w:tr>
      <w:tr w:rsidR="00C7123C" w:rsidRPr="004334E4" w14:paraId="6DD65CBE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7EA367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9573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3B1D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55A95A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B9D2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9B71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0DA5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93553A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9</w:t>
            </w:r>
          </w:p>
        </w:tc>
      </w:tr>
      <w:tr w:rsidR="00C7123C" w:rsidRPr="004334E4" w14:paraId="74044C5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3B0DEA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9BF3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8D2E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E8FDDC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C10C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C9B4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EC03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2E1303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9</w:t>
            </w:r>
          </w:p>
        </w:tc>
      </w:tr>
      <w:tr w:rsidR="00C7123C" w:rsidRPr="004334E4" w14:paraId="1CC6ED8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3F221B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5320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D966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E60C9E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EC24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0782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D95B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315F78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9</w:t>
            </w:r>
          </w:p>
        </w:tc>
      </w:tr>
      <w:tr w:rsidR="00C7123C" w:rsidRPr="004334E4" w14:paraId="53EAA1A9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69275C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3b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D668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31FF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4BDEED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FA8A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621F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251B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C05571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47</w:t>
            </w:r>
          </w:p>
        </w:tc>
      </w:tr>
      <w:tr w:rsidR="00C7123C" w:rsidRPr="004334E4" w14:paraId="160C6F11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B48B2D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2229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6137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E5655F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C970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9FD0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B913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DDF996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47</w:t>
            </w:r>
          </w:p>
        </w:tc>
      </w:tr>
      <w:tr w:rsidR="00C7123C" w:rsidRPr="004334E4" w14:paraId="2072E767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60D9B9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5F2F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6360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B24B8D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4D7E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C1FE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17A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E954B3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76</w:t>
            </w:r>
          </w:p>
        </w:tc>
      </w:tr>
      <w:tr w:rsidR="00C7123C" w:rsidRPr="004334E4" w14:paraId="4C3F82CA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324284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9AE5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2205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96F702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FBF5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B9D8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8389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04FB0D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82</w:t>
            </w:r>
          </w:p>
        </w:tc>
      </w:tr>
      <w:tr w:rsidR="00C7123C" w:rsidRPr="004334E4" w14:paraId="23668512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B896E0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FCD6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8AD3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86A9A1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5F5D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412C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0B9C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F42DEB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47</w:t>
            </w:r>
          </w:p>
        </w:tc>
      </w:tr>
      <w:tr w:rsidR="00C7123C" w:rsidRPr="004334E4" w14:paraId="34A6B14E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F0BC9A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4A5E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E31C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5E8F15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E8F9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73B3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6AE9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8E42D3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41</w:t>
            </w:r>
          </w:p>
        </w:tc>
      </w:tr>
      <w:tr w:rsidR="00C7123C" w:rsidRPr="004334E4" w14:paraId="1B271A52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9ECC48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BEB3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BB98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0C874D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8047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F722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B980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425046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57</w:t>
            </w:r>
          </w:p>
        </w:tc>
      </w:tr>
      <w:tr w:rsidR="00C7123C" w:rsidRPr="004334E4" w14:paraId="6C8CF0C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6297E0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49BE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D99B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2AF3FE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23CE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7638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21B5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12ED42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57</w:t>
            </w:r>
          </w:p>
        </w:tc>
      </w:tr>
      <w:tr w:rsidR="00C7123C" w:rsidRPr="004334E4" w14:paraId="01A98A94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5FE90C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53E5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683C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C6A24C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2156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BD6E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190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B297CE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46</w:t>
            </w:r>
          </w:p>
        </w:tc>
      </w:tr>
      <w:tr w:rsidR="00C7123C" w:rsidRPr="004334E4" w14:paraId="50372CE4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0360F8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E9DF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FC01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C78E94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A281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1491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D8A1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187579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46</w:t>
            </w:r>
          </w:p>
        </w:tc>
      </w:tr>
      <w:tr w:rsidR="00C7123C" w:rsidRPr="004334E4" w14:paraId="1F3B03D8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FC2112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8D55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D523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C08834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1A74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ABF6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ED62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25B2F8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57</w:t>
            </w:r>
          </w:p>
        </w:tc>
      </w:tr>
      <w:tr w:rsidR="00C7123C" w:rsidRPr="004334E4" w14:paraId="1CAB5C2F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60F38F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9C1E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0E17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5B723B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22EC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92F1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0FC1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CD4040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57</w:t>
            </w:r>
          </w:p>
        </w:tc>
      </w:tr>
      <w:tr w:rsidR="00C7123C" w:rsidRPr="004334E4" w14:paraId="544B380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4FC303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LO1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3AB1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67E6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93CC78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E8AA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962D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17A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8B509F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5</w:t>
            </w:r>
          </w:p>
        </w:tc>
      </w:tr>
      <w:tr w:rsidR="00C7123C" w:rsidRPr="004334E4" w14:paraId="2295A39A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4B1E19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7AD9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BC7A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8685D2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9FC6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3E7F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6903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D17BC0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5</w:t>
            </w:r>
          </w:p>
        </w:tc>
      </w:tr>
      <w:tr w:rsidR="00C7123C" w:rsidRPr="004334E4" w14:paraId="12EC17E1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1B207D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4769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729E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FFF0D4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C795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8BD3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F344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EC47C9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5</w:t>
            </w:r>
          </w:p>
        </w:tc>
      </w:tr>
      <w:tr w:rsidR="00C7123C" w:rsidRPr="004334E4" w14:paraId="21E4565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65CCB9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BF45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9912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1A3A14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ED52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4AB2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81EB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7A00B7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15</w:t>
            </w:r>
          </w:p>
        </w:tc>
      </w:tr>
      <w:tr w:rsidR="00C7123C" w:rsidRPr="004334E4" w14:paraId="094C02F7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FD0B1A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C250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5D48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796844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E483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5B33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8E5C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154B26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5</w:t>
            </w:r>
          </w:p>
        </w:tc>
      </w:tr>
      <w:tr w:rsidR="00C7123C" w:rsidRPr="004334E4" w14:paraId="49F7C34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41A7B6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CBE5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ED19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E5C753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9782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33A5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23B6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0DEAF4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15</w:t>
            </w:r>
          </w:p>
        </w:tc>
      </w:tr>
      <w:tr w:rsidR="00C7123C" w:rsidRPr="004334E4" w14:paraId="1D3E3B0D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10AB43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0516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0022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9CFB0A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863E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EB84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0E17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FE5C83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41</w:t>
            </w:r>
          </w:p>
        </w:tc>
      </w:tr>
      <w:tr w:rsidR="00C7123C" w:rsidRPr="004334E4" w14:paraId="6194DC71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76C122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03C8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DE37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1AC852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D0E1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2A25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A7B2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602B98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41</w:t>
            </w:r>
          </w:p>
        </w:tc>
      </w:tr>
      <w:tr w:rsidR="00C7123C" w:rsidRPr="004334E4" w14:paraId="5EAA1FEE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6D9B7E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05B5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C738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9986C2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A5F9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2506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3D88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757CEE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13</w:t>
            </w:r>
          </w:p>
        </w:tc>
      </w:tr>
      <w:tr w:rsidR="00C7123C" w:rsidRPr="004334E4" w14:paraId="326E3E22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F97D26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F138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C192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06DA61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A822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0B18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705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6BAAC3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89</w:t>
            </w:r>
          </w:p>
        </w:tc>
      </w:tr>
      <w:tr w:rsidR="00C7123C" w:rsidRPr="004334E4" w14:paraId="397CB6D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A526B0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FD83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74B9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F9BB8D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014C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936D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979D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C8445F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31</w:t>
            </w:r>
          </w:p>
        </w:tc>
      </w:tr>
      <w:tr w:rsidR="00C7123C" w:rsidRPr="004334E4" w14:paraId="5A068152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07E88E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7E8D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CDD9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B1DF2D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AD40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54F9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BF48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E11C02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25</w:t>
            </w:r>
          </w:p>
        </w:tc>
      </w:tr>
      <w:tr w:rsidR="00C7123C" w:rsidRPr="004334E4" w14:paraId="72D8A47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69C141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LO2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C508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A73D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1EB7B8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F34F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F23A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6775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86CD94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</w:tr>
      <w:tr w:rsidR="00C7123C" w:rsidRPr="004334E4" w14:paraId="1A7371D6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C29D54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8B8D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7460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41555A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2BCF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8CB9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6401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796421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</w:tr>
      <w:tr w:rsidR="00C7123C" w:rsidRPr="004334E4" w14:paraId="2C23BAC7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9E2D8A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EB4E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E857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BA2083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1B00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A96B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3ED3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A4FA2C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</w:tr>
      <w:tr w:rsidR="00C7123C" w:rsidRPr="004334E4" w14:paraId="2D6D012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1C1370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85C5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A240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C351EE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E344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8EE9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5424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18BDB6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</w:tr>
      <w:tr w:rsidR="00C7123C" w:rsidRPr="004334E4" w14:paraId="294090B9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9D2A70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EEAF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A139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D7EC20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7550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59B0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918D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90AAA9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</w:tr>
      <w:tr w:rsidR="00C7123C" w:rsidRPr="004334E4" w14:paraId="283875B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CFCBF8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C925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69D1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0168AC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79A7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D7F5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B7B6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25A2B3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</w:tr>
      <w:tr w:rsidR="00C7123C" w:rsidRPr="004334E4" w14:paraId="482B72FD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908785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DAEC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69D7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B74FA9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D2F9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7A66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84CA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441B78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07</w:t>
            </w:r>
          </w:p>
        </w:tc>
      </w:tr>
      <w:tr w:rsidR="00C7123C" w:rsidRPr="004334E4" w14:paraId="29ECBB00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5E73AC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719E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A319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28DA3A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B4AA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BC97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D1AD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1ACB6C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07</w:t>
            </w:r>
          </w:p>
        </w:tc>
      </w:tr>
      <w:tr w:rsidR="00C7123C" w:rsidRPr="004334E4" w14:paraId="495C9F66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9CEA62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8CDA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6756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A51F1C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5AD4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5169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FA51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96D838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6</w:t>
            </w:r>
          </w:p>
        </w:tc>
      </w:tr>
      <w:tr w:rsidR="00C7123C" w:rsidRPr="004334E4" w14:paraId="0DAD4FCD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15BEA7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EABF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85A0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981C8E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53F6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D309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D440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AC89FF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69</w:t>
            </w:r>
          </w:p>
        </w:tc>
      </w:tr>
      <w:tr w:rsidR="00C7123C" w:rsidRPr="004334E4" w14:paraId="49736379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CDB1E2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F836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FB3D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8A43C1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3170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7300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93C4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14A462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07</w:t>
            </w:r>
          </w:p>
        </w:tc>
      </w:tr>
      <w:tr w:rsidR="00C7123C" w:rsidRPr="004334E4" w14:paraId="56429633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ABBF01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6D27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3E6F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8F1124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751F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0234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7587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D5A24C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07</w:t>
            </w:r>
          </w:p>
        </w:tc>
      </w:tr>
      <w:tr w:rsidR="00C7123C" w:rsidRPr="004334E4" w14:paraId="73404F86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389188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MT</w:t>
            </w:r>
            <w:proofErr w:type="spellEnd"/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F433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19F9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E9365A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07C2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8E4D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0478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613DE3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08</w:t>
            </w:r>
          </w:p>
        </w:tc>
      </w:tr>
      <w:tr w:rsidR="00C7123C" w:rsidRPr="004334E4" w14:paraId="6A77B2C7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537B16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DA1A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F1FF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C8B201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A59C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3489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58BA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77B264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08</w:t>
            </w:r>
          </w:p>
        </w:tc>
      </w:tr>
      <w:tr w:rsidR="00C7123C" w:rsidRPr="004334E4" w14:paraId="63B408F0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D125F5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0B81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4282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684033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BC8D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4CFF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B649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88DD1B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08</w:t>
            </w:r>
          </w:p>
        </w:tc>
      </w:tr>
      <w:tr w:rsidR="00C7123C" w:rsidRPr="004334E4" w14:paraId="0FF3431D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CC7D1C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6A88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C7E4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3C5B3A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9CE2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7A39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C7CE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D206C9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08</w:t>
            </w:r>
          </w:p>
        </w:tc>
      </w:tr>
      <w:tr w:rsidR="00C7123C" w:rsidRPr="004334E4" w14:paraId="7F3F2E9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2626A0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B6F9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562F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4F20CB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EE62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F606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2E04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7B3FEB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08</w:t>
            </w:r>
          </w:p>
        </w:tc>
      </w:tr>
      <w:tr w:rsidR="00C7123C" w:rsidRPr="004334E4" w14:paraId="60E4FB5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5EAF94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8CE1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7FB6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234D2E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C712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E326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0513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A79775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11</w:t>
            </w:r>
          </w:p>
        </w:tc>
      </w:tr>
      <w:tr w:rsidR="00C7123C" w:rsidRPr="004334E4" w14:paraId="5362D59C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B8ACFD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4040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C799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E41239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E54B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568B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F2C2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89D3E1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84</w:t>
            </w:r>
          </w:p>
        </w:tc>
      </w:tr>
      <w:tr w:rsidR="00C7123C" w:rsidRPr="004334E4" w14:paraId="4B02207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A9ADC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D22B5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94B0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5B10EA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B3FA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6E67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3CDBA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B482D6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84</w:t>
            </w:r>
          </w:p>
        </w:tc>
      </w:tr>
      <w:tr w:rsidR="00C7123C" w:rsidRPr="004334E4" w14:paraId="6F0AEA15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BA4EFB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D21EF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BC19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11E89C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7B16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D21F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CFC70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7BD2A4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84</w:t>
            </w:r>
          </w:p>
        </w:tc>
      </w:tr>
      <w:tr w:rsidR="00C7123C" w:rsidRPr="004334E4" w14:paraId="27A5C1F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0C32C1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FC0A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FA7E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DA8465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E7AA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33DDD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93D26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FABAA0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88</w:t>
            </w:r>
          </w:p>
        </w:tc>
      </w:tr>
      <w:tr w:rsidR="00C7123C" w:rsidRPr="004334E4" w14:paraId="656BE58B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D0F76F4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32E0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9B603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C68411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7064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968C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4711B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6C3ED1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84</w:t>
            </w:r>
          </w:p>
        </w:tc>
      </w:tr>
      <w:tr w:rsidR="00C7123C" w:rsidRPr="004334E4" w14:paraId="31C9E2DF" w14:textId="77777777" w:rsidTr="000641F7">
        <w:trPr>
          <w:gridAfter w:val="1"/>
          <w:wAfter w:w="14" w:type="dxa"/>
          <w:trHeight w:val="216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752034C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579D7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FF112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C3FE959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7E2CE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4F331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29078" w14:textId="77777777" w:rsidR="00C7123C" w:rsidRPr="004334E4" w:rsidRDefault="00C7123C" w:rsidP="00B13C4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50D142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84</w:t>
            </w:r>
          </w:p>
        </w:tc>
      </w:tr>
      <w:tr w:rsidR="00C7123C" w:rsidRPr="00964AB0" w14:paraId="33C38951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1574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MST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E4FE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C5D311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E30C16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77C7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F572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9EF05D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BF524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22</w:t>
            </w:r>
          </w:p>
        </w:tc>
      </w:tr>
      <w:tr w:rsidR="00C7123C" w:rsidRPr="00964AB0" w14:paraId="1137776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7AC0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EC2C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A536ED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DCEFA9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FD18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56EF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53E2A6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ECBDB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39</w:t>
            </w:r>
          </w:p>
        </w:tc>
      </w:tr>
      <w:tr w:rsidR="00C7123C" w:rsidRPr="00964AB0" w14:paraId="1B425F23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C039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327B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26E86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0AF74B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E5A0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01FB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97EC97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0497D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22</w:t>
            </w:r>
          </w:p>
        </w:tc>
      </w:tr>
      <w:tr w:rsidR="00C7123C" w:rsidRPr="00964AB0" w14:paraId="63D473AA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88C7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2A24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57615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43E3C9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8567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9B74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2C8BA1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97138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39</w:t>
            </w:r>
          </w:p>
        </w:tc>
      </w:tr>
      <w:tr w:rsidR="00C7123C" w:rsidRPr="00964AB0" w14:paraId="015EFDAB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620E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8A66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3E422D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218999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A3F9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6E4C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3B3FE2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2A507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22</w:t>
            </w:r>
          </w:p>
        </w:tc>
      </w:tr>
      <w:tr w:rsidR="00C7123C" w:rsidRPr="00964AB0" w14:paraId="6E97294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6415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4A31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5A2309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A2FEB8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AD51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E68D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887E50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69315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22</w:t>
            </w:r>
          </w:p>
        </w:tc>
      </w:tr>
      <w:tr w:rsidR="00C7123C" w:rsidRPr="00964AB0" w14:paraId="1C1C7DD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8667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0721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6C5F4C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34BA1D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CE6D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073E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1EAA4B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BD741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63</w:t>
            </w:r>
          </w:p>
        </w:tc>
      </w:tr>
      <w:tr w:rsidR="00C7123C" w:rsidRPr="00964AB0" w14:paraId="6DF6525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54E6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D3AA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16F065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B52CE8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A279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D148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DE919D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92348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45</w:t>
            </w:r>
          </w:p>
        </w:tc>
      </w:tr>
      <w:tr w:rsidR="00C7123C" w:rsidRPr="00964AB0" w14:paraId="4161EDCB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1ED7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E91B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0E903E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646A5E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68C1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9492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4889EE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46060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90</w:t>
            </w:r>
          </w:p>
        </w:tc>
      </w:tr>
      <w:tr w:rsidR="00C7123C" w:rsidRPr="00964AB0" w14:paraId="331897F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C67E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9E22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F44D91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F491DA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432E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2164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DBD380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1C132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63</w:t>
            </w:r>
          </w:p>
        </w:tc>
      </w:tr>
      <w:tr w:rsidR="00C7123C" w:rsidRPr="00964AB0" w14:paraId="5D40937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B9B4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1C35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40EAA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276EC1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C565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950F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2C3521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31381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</w:tr>
      <w:tr w:rsidR="00C7123C" w:rsidRPr="00964AB0" w14:paraId="290BCE99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5BA9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3C01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8DE1E8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C45326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A5BD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27EE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61B536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5BC7C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53</w:t>
            </w:r>
          </w:p>
        </w:tc>
      </w:tr>
      <w:tr w:rsidR="00C7123C" w:rsidRPr="00964AB0" w14:paraId="16291315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18AF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1v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DE9B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3C219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6E09CD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D531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9B70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C0E81C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96402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6</w:t>
            </w:r>
          </w:p>
        </w:tc>
      </w:tr>
      <w:tr w:rsidR="00C7123C" w:rsidRPr="00964AB0" w14:paraId="775BF186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DD57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2D8A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BD33E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E7D5DE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8C5E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D1E5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421A6E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0CC7D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6</w:t>
            </w:r>
          </w:p>
        </w:tc>
      </w:tr>
      <w:tr w:rsidR="00C7123C" w:rsidRPr="00964AB0" w14:paraId="5974F680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DA12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B6E2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B2D3E4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1BB3CE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B4CB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B058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7F038A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BB31D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6</w:t>
            </w:r>
          </w:p>
        </w:tc>
      </w:tr>
      <w:tr w:rsidR="00C7123C" w:rsidRPr="00964AB0" w14:paraId="705CF29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1791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E88F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6488AD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80385F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82EF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EEE2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2B35D5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114A5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6</w:t>
            </w:r>
          </w:p>
        </w:tc>
      </w:tr>
      <w:tr w:rsidR="00C7123C" w:rsidRPr="00964AB0" w14:paraId="0277CB8A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3A40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7C50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5F8C3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293FE6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404D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9BDB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640C02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8260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60</w:t>
            </w:r>
          </w:p>
        </w:tc>
      </w:tr>
      <w:tr w:rsidR="00C7123C" w:rsidRPr="00964AB0" w14:paraId="3391D6EC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81D5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9580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753372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E786E0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1AA4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D63C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E3A36F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5B81D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6</w:t>
            </w:r>
          </w:p>
        </w:tc>
      </w:tr>
      <w:tr w:rsidR="00C7123C" w:rsidRPr="00964AB0" w14:paraId="335493C6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EFB3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7705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F0EEA2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A3A3EA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1532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F962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910E6C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7172F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</w:tr>
      <w:tr w:rsidR="00C7123C" w:rsidRPr="00964AB0" w14:paraId="7FB9467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5DA3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0335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3D4FA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126112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D3B0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E029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E36112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3DDFA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</w:tr>
      <w:tr w:rsidR="00C7123C" w:rsidRPr="00964AB0" w14:paraId="16350CD2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0D2F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A2D4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9E753E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A89EF3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A592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B476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95DDA4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8CD78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</w:tr>
      <w:tr w:rsidR="00C7123C" w:rsidRPr="00964AB0" w14:paraId="56E91789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97F4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56A7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A631C1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73A9B8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CF10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70D0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06BB8F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A2782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</w:tr>
      <w:tr w:rsidR="00C7123C" w:rsidRPr="00964AB0" w14:paraId="6792037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8C91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888B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8F2E31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8FF1C8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58CA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2C6F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1374D1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954C0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</w:tr>
      <w:tr w:rsidR="00C7123C" w:rsidRPr="00964AB0" w14:paraId="2B55212F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B565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C930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B1A00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2550BA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BE63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BDE2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076D9B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AD68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</w:tr>
      <w:tr w:rsidR="00C7123C" w:rsidRPr="00964AB0" w14:paraId="155B8A0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6D2A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2v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B3A0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25F4E0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D424B8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9193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A422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C37C75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E6A52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1</w:t>
            </w:r>
          </w:p>
        </w:tc>
      </w:tr>
      <w:tr w:rsidR="00C7123C" w:rsidRPr="00964AB0" w14:paraId="22F6367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A66D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8001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788AFB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1C9401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C98E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3D5E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EE2BB6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3CB4F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1</w:t>
            </w:r>
          </w:p>
        </w:tc>
      </w:tr>
      <w:tr w:rsidR="00C7123C" w:rsidRPr="00964AB0" w14:paraId="7D15D10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3BCC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D364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D8B09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4FB668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8079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792C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A75D5B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94EB5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1</w:t>
            </w:r>
          </w:p>
        </w:tc>
      </w:tr>
      <w:tr w:rsidR="00C7123C" w:rsidRPr="00964AB0" w14:paraId="4D4E1FF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10AF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F086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3C1A99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792CCD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9DBB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E62A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91C825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C0B78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1</w:t>
            </w:r>
          </w:p>
        </w:tc>
      </w:tr>
      <w:tr w:rsidR="00C7123C" w:rsidRPr="00964AB0" w14:paraId="40B2BC3E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D4A1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FCB1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69E10E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8FC7EC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8B65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71E5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73AC1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9D1EC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1</w:t>
            </w:r>
          </w:p>
        </w:tc>
      </w:tr>
      <w:tr w:rsidR="00C7123C" w:rsidRPr="00964AB0" w14:paraId="7790C27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C6B5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EDA1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362B83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D4217D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917E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6C45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F1846F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67D63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1</w:t>
            </w:r>
          </w:p>
        </w:tc>
      </w:tr>
      <w:tr w:rsidR="00C7123C" w:rsidRPr="00964AB0" w14:paraId="7CA0B1B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0E63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D5CA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6A7FF6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5FE0E2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0B73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0BD4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9DA049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EFE13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</w:tr>
      <w:tr w:rsidR="00C7123C" w:rsidRPr="00964AB0" w14:paraId="09167863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E50B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B159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F77C93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16E7BE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30BC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6BA9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8A1E82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543F8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</w:tr>
      <w:tr w:rsidR="00C7123C" w:rsidRPr="00964AB0" w14:paraId="44B7615B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52CF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B69C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CC6EEC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6C26A0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AA1C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D263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D3FB41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EBD0D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92</w:t>
            </w:r>
          </w:p>
        </w:tc>
      </w:tr>
      <w:tr w:rsidR="00C7123C" w:rsidRPr="00964AB0" w14:paraId="6B187BD5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EC22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AB00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A0ED06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55F036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2281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7B6A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F46A0B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8FB4D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</w:tr>
      <w:tr w:rsidR="00C7123C" w:rsidRPr="00964AB0" w14:paraId="53EF03A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3865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5FAC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831E4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A2C7BA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09FE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3C39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282CA0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8C358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92</w:t>
            </w:r>
          </w:p>
        </w:tc>
      </w:tr>
      <w:tr w:rsidR="00C7123C" w:rsidRPr="00964AB0" w14:paraId="7D51B571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B84D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50DC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E7DFF3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2B54AE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7836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9715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B8D1B4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5C270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</w:tr>
      <w:tr w:rsidR="00C7123C" w:rsidRPr="00964AB0" w14:paraId="20CBA320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AACF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3v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A050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360999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BF115D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FA6B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C34A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C4D4AB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37B94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</w:tr>
      <w:tr w:rsidR="00C7123C" w:rsidRPr="00964AB0" w14:paraId="5D60675E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DBD4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3C8B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6876EC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4B22D9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B335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DBA1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818FF9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12FC2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</w:tr>
      <w:tr w:rsidR="00C7123C" w:rsidRPr="00964AB0" w14:paraId="72D477BF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A5D1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1E9F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7F95B7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436703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BF09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94E9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DD97F4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F4A11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7</w:t>
            </w:r>
          </w:p>
        </w:tc>
      </w:tr>
      <w:tr w:rsidR="00C7123C" w:rsidRPr="00964AB0" w14:paraId="40E3C713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2C16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2D00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B48D0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5939E7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2E90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1F14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0312A7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363D8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</w:tr>
      <w:tr w:rsidR="00C7123C" w:rsidRPr="00964AB0" w14:paraId="271B3681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90BF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D5B1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30DA44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D6426D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2C0E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00E2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CCACD2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CF76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7</w:t>
            </w:r>
          </w:p>
        </w:tc>
      </w:tr>
      <w:tr w:rsidR="00C7123C" w:rsidRPr="00964AB0" w14:paraId="57FA476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6CCC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AC6E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DE941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3E42B5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EB10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9EA8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16805F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BA311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52</w:t>
            </w:r>
          </w:p>
        </w:tc>
      </w:tr>
      <w:tr w:rsidR="00C7123C" w:rsidRPr="00964AB0" w14:paraId="2ACCB2D9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2F50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F75A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0E216B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C8D112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9419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5490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4BFFE0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80C33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83</w:t>
            </w:r>
          </w:p>
        </w:tc>
      </w:tr>
      <w:tr w:rsidR="00C7123C" w:rsidRPr="00964AB0" w14:paraId="4D53608F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6015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DCCD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C7CEA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14F131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C24F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2AF6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F5011E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CBC50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83</w:t>
            </w:r>
          </w:p>
        </w:tc>
      </w:tr>
      <w:tr w:rsidR="00C7123C" w:rsidRPr="00964AB0" w14:paraId="4AE8771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C29D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CDE8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83178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F2A480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9C79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A317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E194F2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FE03E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34</w:t>
            </w:r>
          </w:p>
        </w:tc>
      </w:tr>
      <w:tr w:rsidR="00C7123C" w:rsidRPr="00964AB0" w14:paraId="673B3D10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D230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527C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BF2955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457107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0002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3686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EB84DB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89743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83</w:t>
            </w:r>
          </w:p>
        </w:tc>
      </w:tr>
      <w:tr w:rsidR="00C7123C" w:rsidRPr="00964AB0" w14:paraId="42822139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270A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9328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A3454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FA6448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0FFF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93EC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33B8A5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3781F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83</w:t>
            </w:r>
          </w:p>
        </w:tc>
      </w:tr>
      <w:tr w:rsidR="00C7123C" w:rsidRPr="00964AB0" w14:paraId="0847614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1538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E81B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33263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24EED6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6F3F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B341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40AF20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F4114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97</w:t>
            </w:r>
          </w:p>
        </w:tc>
      </w:tr>
      <w:tr w:rsidR="00C7123C" w:rsidRPr="00964AB0" w14:paraId="47A1CE9F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BB92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V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A2D1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B916A4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4A62CB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E131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EB70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ABF5D2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659F6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</w:tr>
      <w:tr w:rsidR="00C7123C" w:rsidRPr="00964AB0" w14:paraId="0A8C6A1F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0822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EDF1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B90B6D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9C429C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2B96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FEB5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4C4BF5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EDA97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</w:tr>
      <w:tr w:rsidR="00C7123C" w:rsidRPr="00964AB0" w14:paraId="4464D3E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FD9D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4D7E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3ADD9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E5366D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DD59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71F1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C10F2D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1624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94</w:t>
            </w:r>
          </w:p>
        </w:tc>
      </w:tr>
      <w:tr w:rsidR="00C7123C" w:rsidRPr="00964AB0" w14:paraId="28915EE0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30E8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137C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2F55B9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9C8176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5EEC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642E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D106B8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F935C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</w:tr>
      <w:tr w:rsidR="00C7123C" w:rsidRPr="00964AB0" w14:paraId="4F5136D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17EB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6BC9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3CE012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10E877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F9B7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D4AF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4222B9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F01B3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73</w:t>
            </w:r>
          </w:p>
        </w:tc>
      </w:tr>
      <w:tr w:rsidR="00C7123C" w:rsidRPr="00964AB0" w14:paraId="503F851B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1CDD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294F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08A665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8849C1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5676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C27E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9D42BE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A4117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40</w:t>
            </w:r>
          </w:p>
        </w:tc>
      </w:tr>
      <w:tr w:rsidR="00C7123C" w:rsidRPr="00964AB0" w14:paraId="2300D3E2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24C7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BCA5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AE616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2DB27D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4869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C827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A25AB7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30538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1*</w:t>
            </w:r>
          </w:p>
        </w:tc>
      </w:tr>
      <w:tr w:rsidR="00C7123C" w:rsidRPr="00964AB0" w14:paraId="273F213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D524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A4B1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7F1DA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0A14BF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CE4D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4650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E746B4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43487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1*</w:t>
            </w:r>
          </w:p>
        </w:tc>
      </w:tr>
      <w:tr w:rsidR="00C7123C" w:rsidRPr="00964AB0" w14:paraId="3504566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A391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CCF5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CC22D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F6155D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6FAB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DF22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2EEFBA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395F2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74</w:t>
            </w:r>
          </w:p>
        </w:tc>
      </w:tr>
      <w:tr w:rsidR="00C7123C" w:rsidRPr="00964AB0" w14:paraId="6F28C4C2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465C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2008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8BF8F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ADB011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65FC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5D9A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78C56A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617B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1*</w:t>
            </w:r>
          </w:p>
        </w:tc>
      </w:tr>
      <w:tr w:rsidR="00C7123C" w:rsidRPr="00964AB0" w14:paraId="4EF04382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13B4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C669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69981F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A1C581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B74D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F49A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56A7AA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F0BF8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1*</w:t>
            </w:r>
          </w:p>
        </w:tc>
      </w:tr>
      <w:tr w:rsidR="00C7123C" w:rsidRPr="00964AB0" w14:paraId="6FEF3E06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AA52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F65C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46F256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6FBCD0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50D6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051C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51D466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23EAB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20</w:t>
            </w:r>
          </w:p>
        </w:tc>
      </w:tr>
      <w:tr w:rsidR="00C7123C" w:rsidRPr="00964AB0" w14:paraId="4AFBA31B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B4F1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O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5CFD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883449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EEA6A3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A476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3135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A58C16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1328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10</w:t>
            </w:r>
          </w:p>
        </w:tc>
      </w:tr>
      <w:tr w:rsidR="00C7123C" w:rsidRPr="00964AB0" w14:paraId="7E57D6E5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D22A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6D3A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1C1B07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E9B8B0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2C9B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2623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A2E391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51C74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9</w:t>
            </w:r>
          </w:p>
        </w:tc>
      </w:tr>
      <w:tr w:rsidR="00C7123C" w:rsidRPr="00964AB0" w14:paraId="19122F82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C0E0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3A9C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64A20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7A836D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BAEB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A849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43C593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38333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55</w:t>
            </w:r>
          </w:p>
        </w:tc>
      </w:tr>
      <w:tr w:rsidR="00C7123C" w:rsidRPr="00964AB0" w14:paraId="57E12E23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5563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A04A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7505D3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115FBC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7C1A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BFEE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5EEAD5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7D097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04</w:t>
            </w:r>
          </w:p>
        </w:tc>
      </w:tr>
      <w:tr w:rsidR="00C7123C" w:rsidRPr="00964AB0" w14:paraId="768E233A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3E3F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E15B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D4A96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572F78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E071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23D5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DE9147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C3FB5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27</w:t>
            </w:r>
          </w:p>
        </w:tc>
      </w:tr>
      <w:tr w:rsidR="00C7123C" w:rsidRPr="00964AB0" w14:paraId="65494AA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A541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9DA0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41E94F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446823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DEBF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346B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4CCB35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09212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55</w:t>
            </w:r>
          </w:p>
        </w:tc>
      </w:tr>
      <w:tr w:rsidR="00C7123C" w:rsidRPr="00964AB0" w14:paraId="0CF17815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2BE9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593D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7D5B72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CDF823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47E2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7B0A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DFFAE8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D7916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</w:tr>
      <w:tr w:rsidR="00C7123C" w:rsidRPr="00964AB0" w14:paraId="35DD6C0B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86D8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DF0B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BF76F5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E767F6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2210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9F37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FBEFC9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EE1D0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</w:tr>
      <w:tr w:rsidR="00C7123C" w:rsidRPr="00964AB0" w14:paraId="5B6311FB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6A03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C222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176643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5F07BF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0535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9718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F24B10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8AF8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11</w:t>
            </w:r>
          </w:p>
        </w:tc>
      </w:tr>
      <w:tr w:rsidR="00C7123C" w:rsidRPr="00964AB0" w14:paraId="320AA25C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5A3A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3EC8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7A4B22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452A5B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B890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5034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74B689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F7A89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</w:tr>
      <w:tr w:rsidR="00C7123C" w:rsidRPr="00964AB0" w14:paraId="4625D840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37B8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727F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B5D9F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778D13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02DE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E1D2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FE2704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FB778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</w:tr>
      <w:tr w:rsidR="00C7123C" w:rsidRPr="00964AB0" w14:paraId="2E9C3747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5F76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0F05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208C0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4A997C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08AF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F8E6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517D8F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EC699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11</w:t>
            </w:r>
          </w:p>
        </w:tc>
      </w:tr>
      <w:tr w:rsidR="00C7123C" w:rsidRPr="00964AB0" w14:paraId="78FFD45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15BB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VO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8227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BE344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AE8387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C3C8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AB91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6DBB47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A6546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78</w:t>
            </w:r>
          </w:p>
        </w:tc>
      </w:tr>
      <w:tr w:rsidR="00C7123C" w:rsidRPr="00964AB0" w14:paraId="607C5A96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21C4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356E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AA0C4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2A6AFC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23BE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1329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FEE6F4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2F8E8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78</w:t>
            </w:r>
          </w:p>
        </w:tc>
      </w:tr>
      <w:tr w:rsidR="00C7123C" w:rsidRPr="00964AB0" w14:paraId="5298162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C228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48BE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68CD8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BA08F9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0DFC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5CC4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4FAAAB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74100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15</w:t>
            </w:r>
          </w:p>
        </w:tc>
      </w:tr>
      <w:tr w:rsidR="00C7123C" w:rsidRPr="00964AB0" w14:paraId="23D63FE7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63A1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E99F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9A5288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0111C7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E9F8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B001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800655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3C069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78</w:t>
            </w:r>
          </w:p>
        </w:tc>
      </w:tr>
      <w:tr w:rsidR="00C7123C" w:rsidRPr="00964AB0" w14:paraId="167ADAFF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E415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E21F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6AD05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7C73C8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9ACE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A298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CB7E83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53C35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6</w:t>
            </w:r>
          </w:p>
        </w:tc>
      </w:tr>
      <w:tr w:rsidR="00C7123C" w:rsidRPr="00964AB0" w14:paraId="06AFE61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0270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7035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1276CB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08144C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7DD8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BAAD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816BA0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EC4F6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15</w:t>
            </w:r>
          </w:p>
        </w:tc>
      </w:tr>
      <w:tr w:rsidR="00C7123C" w:rsidRPr="00964AB0" w14:paraId="18E15C71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B8E0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44B7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46F81B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4D0753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DA51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3ECC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33E69F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7468B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3</w:t>
            </w:r>
          </w:p>
        </w:tc>
      </w:tr>
      <w:tr w:rsidR="00C7123C" w:rsidRPr="00964AB0" w14:paraId="091FD22B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4248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B3CB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BF43BB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3A417EE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6B25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4AC3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B308AE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4EC67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3</w:t>
            </w:r>
          </w:p>
        </w:tc>
      </w:tr>
      <w:tr w:rsidR="00C7123C" w:rsidRPr="00964AB0" w14:paraId="451D5F75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E6B6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C0A1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1BF7DC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1009526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6D80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A5CE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34A29D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34BC02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3</w:t>
            </w:r>
          </w:p>
        </w:tc>
      </w:tr>
      <w:tr w:rsidR="00C7123C" w:rsidRPr="00964AB0" w14:paraId="56DC0073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3F75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4139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1C0DCB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EE0A6F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2DC1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2A118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89AF2C7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60AD0F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42</w:t>
            </w:r>
          </w:p>
        </w:tc>
      </w:tr>
      <w:tr w:rsidR="00C7123C" w:rsidRPr="00964AB0" w14:paraId="435388A9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A1A1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8985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817FD5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B5FE3DA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500D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DAEA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3528DF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1C3CC1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42</w:t>
            </w:r>
          </w:p>
        </w:tc>
      </w:tr>
      <w:tr w:rsidR="00C7123C" w:rsidRPr="00964AB0" w14:paraId="59AF2E05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E9F59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3FF0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3FADC4D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9E23105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F4564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5C620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2DE8753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FA62DB" w14:textId="77777777" w:rsidR="00C7123C" w:rsidRPr="004334E4" w:rsidRDefault="00C7123C" w:rsidP="00B13C4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63</w:t>
            </w:r>
          </w:p>
        </w:tc>
      </w:tr>
      <w:tr w:rsidR="004A7FF4" w:rsidRPr="00964AB0" w14:paraId="77163E4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55414" w14:textId="15B3682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PHC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74A14" w14:textId="5DD72D6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AE18753" w14:textId="1C1A9F6A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91185D8" w14:textId="0D277FC6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891B2" w14:textId="00526D9D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A5EE3" w14:textId="46949493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7E702CE" w14:textId="29FD654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637899" w14:textId="2D54A019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02</w:t>
            </w:r>
          </w:p>
        </w:tc>
      </w:tr>
      <w:tr w:rsidR="004A7FF4" w:rsidRPr="00964AB0" w14:paraId="69D8025A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0FD12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960FF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86AFF17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BC8D0C6" w14:textId="56AF9A8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E1757" w14:textId="15D4DA34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25586" w14:textId="6C93C955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F27C540" w14:textId="17A63439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C724B4" w14:textId="2DF5D35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02</w:t>
            </w:r>
          </w:p>
        </w:tc>
      </w:tr>
      <w:tr w:rsidR="004A7FF4" w:rsidRPr="00964AB0" w14:paraId="4083382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F254B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6659E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7954128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3F15E97" w14:textId="20337614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6B67F" w14:textId="1791BAE2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418B3" w14:textId="458C913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44480E3" w14:textId="0276C7E4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117A07" w14:textId="0A5FDA15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16</w:t>
            </w:r>
          </w:p>
        </w:tc>
      </w:tr>
      <w:tr w:rsidR="004A7FF4" w:rsidRPr="00964AB0" w14:paraId="3719F74E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E39AA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6EE27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3AAF4E8" w14:textId="5859C6B2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0823E99" w14:textId="38C4CB1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85703" w14:textId="48BF6B64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EE96E" w14:textId="5D20EE9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4EDE48C" w14:textId="18E8BF4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65A28E" w14:textId="25F8CA8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02</w:t>
            </w:r>
          </w:p>
        </w:tc>
      </w:tr>
      <w:tr w:rsidR="004A7FF4" w:rsidRPr="00964AB0" w14:paraId="1E45CE38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13D61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CAE78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8E11BA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04AE823" w14:textId="6B904FD3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838D7" w14:textId="0869DC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97DCD" w14:textId="6582E3B5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C0C06B3" w14:textId="1B89D6E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69EA13" w14:textId="24DBBAC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02</w:t>
            </w:r>
          </w:p>
        </w:tc>
      </w:tr>
      <w:tr w:rsidR="004A7FF4" w:rsidRPr="00964AB0" w14:paraId="2BE0AD66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502CC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93EC1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2F9224C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AA56937" w14:textId="1AB825B9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2583E" w14:textId="0199363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026B4" w14:textId="10DD94F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E999B9C" w14:textId="3656546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F38FCE" w14:textId="0F9BCB59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02</w:t>
            </w:r>
          </w:p>
        </w:tc>
      </w:tr>
      <w:tr w:rsidR="004A7FF4" w:rsidRPr="00964AB0" w14:paraId="63FB8F49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8FA8B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09432" w14:textId="0BD8027F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F21F2A5" w14:textId="6F7B19F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4666B6C" w14:textId="74548F55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3F304" w14:textId="3A6C0795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E9FC5" w14:textId="058A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2440EB4" w14:textId="57EB207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4C377" w14:textId="183C306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26</w:t>
            </w:r>
          </w:p>
        </w:tc>
      </w:tr>
      <w:tr w:rsidR="004A7FF4" w:rsidRPr="00964AB0" w14:paraId="646D99CF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4C24E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EFB8E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95572E5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E257BC8" w14:textId="08FA32B8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A712A" w14:textId="03D312F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41300" w14:textId="21935CF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779D06D" w14:textId="073DFDE8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3DAEF5" w14:textId="3EFC7356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626</w:t>
            </w:r>
          </w:p>
        </w:tc>
      </w:tr>
      <w:tr w:rsidR="004A7FF4" w:rsidRPr="00964AB0" w14:paraId="32BA4F39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28BDD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C8C2D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8A93F5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05AF05A" w14:textId="67B769BF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37812" w14:textId="53ADBA2F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24067" w14:textId="22CC82B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6CD7E9E" w14:textId="58AC1B73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F4D03" w14:textId="449E80C3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81</w:t>
            </w:r>
          </w:p>
        </w:tc>
      </w:tr>
      <w:tr w:rsidR="004A7FF4" w:rsidRPr="00964AB0" w14:paraId="5CC8D4E9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DFD19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3752E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E936264" w14:textId="1E36019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73279C2" w14:textId="689C4DE2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5E2BE" w14:textId="65EA7374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84FA5" w14:textId="5C247AC2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F641E64" w14:textId="00AF687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EEDE08" w14:textId="3331982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</w:tr>
      <w:tr w:rsidR="004A7FF4" w:rsidRPr="00964AB0" w14:paraId="62952285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CE02A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065DA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76037B0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1450619" w14:textId="434B3124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7B889" w14:textId="0BE802D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F363C" w14:textId="24C63538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B108D2B" w14:textId="56A677EE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045748" w14:textId="674ED999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75</w:t>
            </w:r>
          </w:p>
        </w:tc>
      </w:tr>
      <w:tr w:rsidR="004A7FF4" w:rsidRPr="00964AB0" w14:paraId="6F56FA87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A3F75" w14:textId="39EB6096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117A3" w14:textId="5CFEE6D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34A187" w14:textId="1DF1B6CF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925A5AA" w14:textId="07CABECA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13AA1" w14:textId="6845D8A5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32474" w14:textId="25DD27B5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9DA5A8B" w14:textId="7BA42B39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D06F9E" w14:textId="7FCAB0E8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730</w:t>
            </w:r>
          </w:p>
        </w:tc>
      </w:tr>
      <w:tr w:rsidR="004A7FF4" w:rsidRPr="00964AB0" w14:paraId="73A6B72E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8A2E4" w14:textId="13D940C8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PH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DEEC8" w14:textId="42F46B5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5E1BFD" w14:textId="35C6CFD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2648EA2" w14:textId="34BB6CD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09F8B" w14:textId="1096E4A4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53DF0" w14:textId="72AB519B" w:rsidR="004A7FF4" w:rsidRPr="004334E4" w:rsidRDefault="004351D0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4A7FF4"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215DAA2" w14:textId="28D52544" w:rsidR="004A7FF4" w:rsidRPr="004334E4" w:rsidRDefault="004351D0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714666" w14:textId="72FD03D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932</w:t>
            </w:r>
          </w:p>
        </w:tc>
      </w:tr>
      <w:tr w:rsidR="004A7FF4" w:rsidRPr="00964AB0" w14:paraId="05C88D36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0C06B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27BBF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12408A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B42B9D0" w14:textId="2E0B950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F2593" w14:textId="1BFD87FE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1370B" w14:textId="41A124D2" w:rsidR="004A7FF4" w:rsidRPr="004334E4" w:rsidRDefault="004351D0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4A7FF4"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9997524" w14:textId="0B0A118F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2FBF3F" w14:textId="5103154A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932</w:t>
            </w:r>
          </w:p>
        </w:tc>
      </w:tr>
      <w:tr w:rsidR="004A7FF4" w:rsidRPr="00964AB0" w14:paraId="1442802F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CFF6D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FD402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9C541A6" w14:textId="62D710E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F742683" w14:textId="72D042DA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66C0B" w14:textId="1A3B56B2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BD6F5" w14:textId="4A84E50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92639A" w14:textId="375A3D23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03C250" w14:textId="2C2F1B38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4A7FF4" w:rsidRPr="00964AB0" w14:paraId="52017BCC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D1FDF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C915D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0019771" w14:textId="240ADC98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81BB13B" w14:textId="31A07AC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ADC8E" w14:textId="7179A78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C0F4D" w14:textId="697EEADC" w:rsidR="004A7FF4" w:rsidRPr="004334E4" w:rsidRDefault="004351D0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503BD0A" w14:textId="4F9E401D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77E7B9" w14:textId="1CA2E22F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932</w:t>
            </w:r>
          </w:p>
        </w:tc>
      </w:tr>
      <w:tr w:rsidR="004A7FF4" w:rsidRPr="00964AB0" w14:paraId="6FF0459A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AA2FD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B8913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E26441D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D0FFECD" w14:textId="6787F439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EEF63" w14:textId="414FFF8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29EF9" w14:textId="536E82A5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639B9E3" w14:textId="4F98DBF9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9CDDA7" w14:textId="2B2B91FA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874</w:t>
            </w:r>
          </w:p>
        </w:tc>
      </w:tr>
      <w:tr w:rsidR="004A7FF4" w:rsidRPr="00964AB0" w14:paraId="42BB336F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917E7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6B529" w14:textId="242A3B0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80C13B" w14:textId="03262879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981DE62" w14:textId="0740C7E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D2972" w14:textId="09A7647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BDE12" w14:textId="3E627C73" w:rsidR="004A7FF4" w:rsidRPr="004334E4" w:rsidRDefault="004351D0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C332258" w14:textId="1070C57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B96096" w14:textId="6D5A2FC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</w:tr>
      <w:tr w:rsidR="004A7FF4" w:rsidRPr="00964AB0" w14:paraId="78324CA4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A1E1C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1D5C3" w14:textId="764F36B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ori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3727F85" w14:textId="57F38C4F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A92D774" w14:textId="6DF699FE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03138" w14:textId="218A6F50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CEE0A" w14:textId="545F80BF" w:rsidR="004A7FF4" w:rsidRPr="004334E4" w:rsidRDefault="004351D0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154AE0D" w14:textId="561821D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A6204F" w14:textId="5EB9396E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</w:tr>
      <w:tr w:rsidR="004A7FF4" w:rsidRPr="00964AB0" w14:paraId="1BCAFBBA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759BE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A8C4A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24CA8C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37B4AA1" w14:textId="25A5998A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AE04C" w14:textId="6342A93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BAD56" w14:textId="641EC61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-0.7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1257B1B" w14:textId="49A94B22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F0A3DC" w14:textId="212428D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459</w:t>
            </w:r>
          </w:p>
        </w:tc>
      </w:tr>
      <w:tr w:rsidR="004A7FF4" w:rsidRPr="00964AB0" w14:paraId="7BB56FB2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0B0A4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54C42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4EB612A" w14:textId="3F49DB6A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4FB2BFF" w14:textId="555DA428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3C821" w14:textId="785091A1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16271" w14:textId="71B6841A" w:rsidR="004A7FF4" w:rsidRPr="004334E4" w:rsidRDefault="004351D0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D1A7BB2" w14:textId="3F5716B8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080BB2" w14:textId="38FC950F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</w:tr>
      <w:tr w:rsidR="004A7FF4" w:rsidRPr="00964AB0" w14:paraId="6481F495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E9288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8617E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0102CE" w14:textId="5FDB82C5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hou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FD55F1E" w14:textId="160D4403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EEA47" w14:textId="19ECA57C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E5A3F" w14:textId="2F069C01" w:rsidR="004A7FF4" w:rsidRPr="004334E4" w:rsidRDefault="003061FF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AB8DC0F" w14:textId="6909926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 w:rsidR="004351D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DEF5A0" w14:textId="2AA6FD4B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</w:tr>
      <w:tr w:rsidR="004351D0" w:rsidRPr="00964AB0" w14:paraId="1D6D9766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EB332" w14:textId="77777777" w:rsidR="004351D0" w:rsidRPr="004334E4" w:rsidRDefault="004351D0" w:rsidP="004351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D6AC4" w14:textId="77777777" w:rsidR="004351D0" w:rsidRPr="004334E4" w:rsidRDefault="004351D0" w:rsidP="004351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3D5C6BB" w14:textId="77777777" w:rsidR="004351D0" w:rsidRPr="004334E4" w:rsidRDefault="004351D0" w:rsidP="004351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B35D292" w14:textId="191C0F1F" w:rsidR="004351D0" w:rsidRPr="004334E4" w:rsidRDefault="004351D0" w:rsidP="004351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BEE53" w14:textId="4328D512" w:rsidR="004351D0" w:rsidRPr="004334E4" w:rsidRDefault="004351D0" w:rsidP="004351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2C456" w14:textId="0C1ED426" w:rsidR="004351D0" w:rsidRPr="004334E4" w:rsidRDefault="003061FF" w:rsidP="004351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C42FD71" w14:textId="5A2A09AF" w:rsidR="004351D0" w:rsidRPr="004334E4" w:rsidRDefault="004351D0" w:rsidP="004351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01CEF6" w14:textId="238BEC16" w:rsidR="004351D0" w:rsidRPr="004334E4" w:rsidRDefault="004351D0" w:rsidP="004351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3061FF">
              <w:rPr>
                <w:rFonts w:ascii="Calibri" w:hAnsi="Calibri" w:cs="Calibri"/>
                <w:color w:val="000000"/>
                <w:sz w:val="18"/>
                <w:szCs w:val="18"/>
              </w:rPr>
              <w:t>459</w:t>
            </w:r>
          </w:p>
        </w:tc>
      </w:tr>
      <w:tr w:rsidR="004A7FF4" w:rsidRPr="00964AB0" w14:paraId="7C05C7DD" w14:textId="77777777" w:rsidTr="000641F7">
        <w:trPr>
          <w:trHeight w:val="216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288FF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E5CC1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6921D9" w14:textId="77777777" w:rsidR="004A7FF4" w:rsidRPr="004334E4" w:rsidRDefault="004A7FF4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4442B1E" w14:textId="507684EB" w:rsidR="004A7FF4" w:rsidRPr="004334E4" w:rsidRDefault="003061FF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34E4">
              <w:rPr>
                <w:rFonts w:ascii="Calibri" w:hAnsi="Calibri" w:cs="Calibri"/>
                <w:color w:val="000000"/>
                <w:sz w:val="18"/>
                <w:szCs w:val="18"/>
              </w:rPr>
              <w:t>shape - textur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6FAF7" w14:textId="44BEC2D9" w:rsidR="004A7FF4" w:rsidRPr="004334E4" w:rsidRDefault="003061FF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679C6" w14:textId="74345C6F" w:rsidR="004A7FF4" w:rsidRPr="004334E4" w:rsidRDefault="003061FF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8BA6291" w14:textId="01F61FAE" w:rsidR="004A7FF4" w:rsidRPr="004334E4" w:rsidRDefault="003061FF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643304" w14:textId="2F7AACA2" w:rsidR="004A7FF4" w:rsidRPr="004334E4" w:rsidRDefault="003061FF" w:rsidP="004A7FF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7</w:t>
            </w:r>
          </w:p>
        </w:tc>
      </w:tr>
    </w:tbl>
    <w:p w14:paraId="0D39F677" w14:textId="77777777" w:rsidR="00C7123C" w:rsidRPr="00C35F43" w:rsidRDefault="00C7123C" w:rsidP="00C7123C">
      <w:pPr>
        <w:rPr>
          <w:rFonts w:asciiTheme="majorHAnsi" w:hAnsiTheme="majorHAnsi" w:cstheme="majorHAnsi"/>
        </w:rPr>
      </w:pPr>
    </w:p>
    <w:p w14:paraId="03B0E1EA" w14:textId="68E8DF52" w:rsidR="00F431CE" w:rsidRDefault="00C7123C" w:rsidP="00C7123C">
      <w:pPr>
        <w:rPr>
          <w:rFonts w:cstheme="minorHAnsi"/>
        </w:rPr>
      </w:pPr>
      <w:r w:rsidRPr="00B97302">
        <w:rPr>
          <w:rFonts w:cstheme="minorHAnsi"/>
          <w:b/>
          <w:bCs/>
        </w:rPr>
        <w:t>Supplementary Table 4.</w:t>
      </w:r>
      <w:r w:rsidRPr="00B97302">
        <w:rPr>
          <w:rFonts w:cstheme="minorHAnsi"/>
        </w:rPr>
        <w:t xml:space="preserve"> Results for retinotopic regions in experiment 2. p values were corrected for multiple comparisons using a </w:t>
      </w:r>
      <w:proofErr w:type="spellStart"/>
      <w:r w:rsidRPr="00B97302">
        <w:rPr>
          <w:rFonts w:cstheme="minorHAnsi"/>
        </w:rPr>
        <w:t>Benjamini</w:t>
      </w:r>
      <w:proofErr w:type="spellEnd"/>
      <w:r w:rsidRPr="00B97302">
        <w:rPr>
          <w:rFonts w:cstheme="minorHAnsi"/>
        </w:rPr>
        <w:t>-Hochberg correction across 6 comparisons in each ROI/filter combination. * p &lt; .05.</w:t>
      </w:r>
    </w:p>
    <w:p w14:paraId="48CC2EA5" w14:textId="77777777" w:rsidR="00F431CE" w:rsidRDefault="00F431CE">
      <w:pPr>
        <w:rPr>
          <w:rFonts w:cstheme="minorHAnsi"/>
        </w:rPr>
      </w:pPr>
      <w:r>
        <w:rPr>
          <w:rFonts w:cstheme="minorHAnsi"/>
        </w:rPr>
        <w:br w:type="page"/>
      </w:r>
    </w:p>
    <w:p w14:paraId="68492007" w14:textId="3CE6907B" w:rsidR="00F431CE" w:rsidRPr="00F431CE" w:rsidRDefault="00F431CE" w:rsidP="00F431CE">
      <w:pPr>
        <w:spacing w:after="240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Calibri" w:hAnsi="Calibri" w:cs="Calibri"/>
          <w:noProof/>
          <w:color w:val="000000"/>
          <w:bdr w:val="none" w:sz="0" w:space="0" w:color="auto" w:frame="1"/>
        </w:rPr>
        <w:drawing>
          <wp:inline distT="0" distB="0" distL="0" distR="0" wp14:anchorId="31135C7A" wp14:editId="1E504EDC">
            <wp:extent cx="5943600" cy="4180205"/>
            <wp:effectExtent l="0" t="0" r="0" b="0"/>
            <wp:docPr id="1" name="Picture 1" descr="https://lh3.googleusercontent.com/hxUZmdrDLnOkqqgD6bB8n0QLzEX_lFdUsG5hnpMlcXyY9yMsgr1ErruviF49z2GxoJFOUrzI4TJXSVoVFBHRVYX6mHKZd8wLSC-9KBV3FLfBrOjO-Mp2Ypfz4Z-ynT3EBM_Smx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hxUZmdrDLnOkqqgD6bB8n0QLzEX_lFdUsG5hnpMlcXyY9yMsgr1ErruviF49z2GxoJFOUrzI4TJXSVoVFBHRVYX6mHKZd8wLSC-9KBV3FLfBrOjO-Mp2Ypfz4Z-ynT3EBM_Smx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223C62CC" w14:textId="77777777" w:rsidR="00F431CE" w:rsidRDefault="00F431CE" w:rsidP="00F431CE">
      <w:pPr>
        <w:rPr>
          <w:rFonts w:ascii="Calibri" w:eastAsia="Times New Roman" w:hAnsi="Calibri" w:cs="Calibri"/>
          <w:b/>
          <w:bCs/>
          <w:color w:val="000000"/>
          <w:lang w:val="en-GB" w:eastAsia="en-GB"/>
        </w:rPr>
      </w:pPr>
    </w:p>
    <w:p w14:paraId="585E936B" w14:textId="3F4A58C5" w:rsidR="00F431CE" w:rsidRPr="00F431CE" w:rsidRDefault="00F431CE" w:rsidP="00F431CE">
      <w:pPr>
        <w:rPr>
          <w:rFonts w:ascii="Times New Roman" w:eastAsia="Times New Roman" w:hAnsi="Times New Roman" w:cs="Times New Roman"/>
          <w:lang w:val="en-GB" w:eastAsia="en-GB"/>
        </w:rPr>
      </w:pPr>
      <w:r w:rsidRPr="00F431CE">
        <w:rPr>
          <w:rFonts w:ascii="Calibri" w:eastAsia="Times New Roman" w:hAnsi="Calibri" w:cs="Calibri"/>
          <w:b/>
          <w:bCs/>
          <w:color w:val="000000"/>
          <w:lang w:val="en-GB" w:eastAsia="en-GB"/>
        </w:rPr>
        <w:t>Supplementary Figure 1.</w:t>
      </w:r>
      <w:r w:rsidRPr="00F431CE">
        <w:rPr>
          <w:rFonts w:ascii="Calibri" w:eastAsia="Times New Roman" w:hAnsi="Calibri" w:cs="Calibri"/>
          <w:color w:val="000000"/>
          <w:lang w:val="en-GB" w:eastAsia="en-GB"/>
        </w:rPr>
        <w:t xml:space="preserve">   Response in FFA and PPA to different conditions from experiment 2. Data were separated across frequency and orientation filters.</w:t>
      </w:r>
    </w:p>
    <w:p w14:paraId="51CAB75A" w14:textId="77777777" w:rsidR="00C7123C" w:rsidRPr="00B97302" w:rsidRDefault="00C7123C" w:rsidP="00C7123C">
      <w:pPr>
        <w:rPr>
          <w:rFonts w:cstheme="minorHAnsi"/>
        </w:rPr>
      </w:pPr>
    </w:p>
    <w:p w14:paraId="633A2999" w14:textId="2C610EAD" w:rsidR="00FD2310" w:rsidRDefault="00F431CE"/>
    <w:sectPr w:rsidR="00FD2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F36FE7"/>
    <w:multiLevelType w:val="hybridMultilevel"/>
    <w:tmpl w:val="194E0762"/>
    <w:lvl w:ilvl="0" w:tplc="4936179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5481A"/>
    <w:multiLevelType w:val="hybridMultilevel"/>
    <w:tmpl w:val="435C873E"/>
    <w:lvl w:ilvl="0" w:tplc="E5129B8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1665D"/>
    <w:multiLevelType w:val="hybridMultilevel"/>
    <w:tmpl w:val="85161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8405C9"/>
    <w:multiLevelType w:val="hybridMultilevel"/>
    <w:tmpl w:val="4F20E492"/>
    <w:lvl w:ilvl="0" w:tplc="AFA0244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9D6C01"/>
    <w:multiLevelType w:val="hybridMultilevel"/>
    <w:tmpl w:val="3BD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A4D"/>
    <w:rsid w:val="000416D3"/>
    <w:rsid w:val="000641F7"/>
    <w:rsid w:val="002B2B3A"/>
    <w:rsid w:val="003061FF"/>
    <w:rsid w:val="004351D0"/>
    <w:rsid w:val="004A7FF4"/>
    <w:rsid w:val="00740A4D"/>
    <w:rsid w:val="00B97302"/>
    <w:rsid w:val="00C7123C"/>
    <w:rsid w:val="00C82CCF"/>
    <w:rsid w:val="00F431CE"/>
    <w:rsid w:val="00FD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91B6"/>
  <w15:chartTrackingRefBased/>
  <w15:docId w15:val="{28EE1BCF-4E6D-174B-8D7C-F62FA619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23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23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7123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7123C"/>
  </w:style>
  <w:style w:type="paragraph" w:styleId="TOC2">
    <w:name w:val="toc 2"/>
    <w:basedOn w:val="Normal"/>
    <w:next w:val="Normal"/>
    <w:autoRedefine/>
    <w:uiPriority w:val="39"/>
    <w:unhideWhenUsed/>
    <w:rsid w:val="00C7123C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7123C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C7123C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C7123C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C7123C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C7123C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C7123C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C7123C"/>
    <w:pPr>
      <w:ind w:left="1920"/>
    </w:pPr>
  </w:style>
  <w:style w:type="character" w:styleId="Hyperlink">
    <w:name w:val="Hyperlink"/>
    <w:basedOn w:val="DefaultParagraphFont"/>
    <w:uiPriority w:val="99"/>
    <w:unhideWhenUsed/>
    <w:rsid w:val="00C712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2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23C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12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123C"/>
  </w:style>
  <w:style w:type="character" w:customStyle="1" w:styleId="CommentTextChar">
    <w:name w:val="Comment Text Char"/>
    <w:basedOn w:val="DefaultParagraphFont"/>
    <w:link w:val="CommentText"/>
    <w:uiPriority w:val="99"/>
    <w:rsid w:val="00C7123C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2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23C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7123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12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23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712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23C"/>
    <w:rPr>
      <w:rFonts w:eastAsiaTheme="minorEastAsia"/>
    </w:rPr>
  </w:style>
  <w:style w:type="paragraph" w:styleId="Revision">
    <w:name w:val="Revision"/>
    <w:hidden/>
    <w:uiPriority w:val="99"/>
    <w:semiHidden/>
    <w:rsid w:val="00C7123C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C7123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123C"/>
    <w:rPr>
      <w:color w:val="605E5C"/>
      <w:shd w:val="clear" w:color="auto" w:fill="E1DFDD"/>
    </w:rPr>
  </w:style>
  <w:style w:type="character" w:customStyle="1" w:styleId="stack">
    <w:name w:val="stack"/>
    <w:basedOn w:val="DefaultParagraphFont"/>
    <w:rsid w:val="00C71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8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99</Words>
  <Characters>1424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gan, David</dc:creator>
  <cp:keywords/>
  <dc:description/>
  <cp:lastModifiedBy>Tim Andrews</cp:lastModifiedBy>
  <cp:revision>2</cp:revision>
  <dcterms:created xsi:type="dcterms:W3CDTF">2022-04-29T09:01:00Z</dcterms:created>
  <dcterms:modified xsi:type="dcterms:W3CDTF">2022-04-29T09:01:00Z</dcterms:modified>
</cp:coreProperties>
</file>